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449D" w:rsidRPr="00785655" w:rsidRDefault="00E22EE1" w:rsidP="0071449D">
      <w:pPr>
        <w:spacing w:after="0" w:line="480" w:lineRule="auto"/>
        <w:rPr>
          <w:rFonts w:ascii="Times New Roman" w:hAnsi="Times New Roman"/>
          <w:b/>
          <w:bCs/>
          <w:sz w:val="26"/>
          <w:szCs w:val="26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6"/>
          <w:szCs w:val="26"/>
          <w:lang w:val="en-GB"/>
        </w:rPr>
        <w:t>APPENDIX</w:t>
      </w:r>
    </w:p>
    <w:p w:rsidR="000A6429" w:rsidRPr="001268EE" w:rsidRDefault="000A6429" w:rsidP="005322E2">
      <w:pPr>
        <w:rPr>
          <w:rFonts w:ascii="Times New Roman" w:hAnsi="Times New Roman"/>
          <w:lang w:val="en-GB"/>
        </w:rPr>
      </w:pPr>
    </w:p>
    <w:p w:rsidR="00E4794B" w:rsidRPr="001268EE" w:rsidRDefault="0085748B" w:rsidP="007C3FE6">
      <w:pPr>
        <w:spacing w:after="0" w:line="360" w:lineRule="auto"/>
        <w:rPr>
          <w:rFonts w:ascii="Times New Roman" w:hAnsi="Times New Roman"/>
          <w:lang w:val="en-GB"/>
        </w:rPr>
      </w:pPr>
      <w:r w:rsidRPr="001268EE">
        <w:rPr>
          <w:rFonts w:ascii="Times New Roman" w:hAnsi="Times New Roman"/>
          <w:b/>
          <w:bCs/>
          <w:lang w:val="en-GB"/>
        </w:rPr>
        <w:t xml:space="preserve">Table </w:t>
      </w:r>
      <w:r w:rsidR="00E22EE1">
        <w:rPr>
          <w:rFonts w:ascii="Times New Roman" w:hAnsi="Times New Roman"/>
          <w:b/>
          <w:bCs/>
          <w:lang w:val="en-GB"/>
        </w:rPr>
        <w:t>A</w:t>
      </w:r>
      <w:r w:rsidRPr="001268EE">
        <w:rPr>
          <w:rFonts w:ascii="Times New Roman" w:hAnsi="Times New Roman"/>
          <w:b/>
          <w:bCs/>
          <w:lang w:val="en-GB"/>
        </w:rPr>
        <w:t>1</w:t>
      </w:r>
      <w:r w:rsidRPr="001268EE">
        <w:rPr>
          <w:rFonts w:ascii="Times New Roman" w:hAnsi="Times New Roman"/>
          <w:lang w:val="en-GB"/>
        </w:rPr>
        <w:t xml:space="preserve">. </w:t>
      </w:r>
      <w:r w:rsidR="00773FFC" w:rsidRPr="00773FFC">
        <w:rPr>
          <w:rFonts w:ascii="Times New Roman" w:hAnsi="Times New Roman"/>
          <w:lang w:val="en-GB"/>
        </w:rPr>
        <w:t xml:space="preserve">Characteristics of the plan and execution of experiments among </w:t>
      </w:r>
      <w:r w:rsidR="00CF309B">
        <w:rPr>
          <w:rFonts w:ascii="Times New Roman" w:hAnsi="Times New Roman"/>
          <w:lang w:val="en-GB"/>
        </w:rPr>
        <w:t>programme</w:t>
      </w:r>
      <w:r w:rsidR="00773FFC" w:rsidRPr="00773FFC">
        <w:rPr>
          <w:rFonts w:ascii="Times New Roman" w:hAnsi="Times New Roman"/>
          <w:lang w:val="en-GB"/>
        </w:rPr>
        <w:t xml:space="preserve"> participants with complete three-month data</w:t>
      </w:r>
    </w:p>
    <w:tbl>
      <w:tblPr>
        <w:tblW w:w="548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69"/>
        <w:gridCol w:w="1287"/>
        <w:gridCol w:w="1147"/>
        <w:gridCol w:w="1005"/>
        <w:gridCol w:w="1287"/>
        <w:gridCol w:w="1243"/>
        <w:gridCol w:w="909"/>
        <w:gridCol w:w="1287"/>
        <w:gridCol w:w="1429"/>
      </w:tblGrid>
      <w:tr w:rsidR="00AE3964" w:rsidRPr="00F72424" w:rsidTr="00E31F49">
        <w:trPr>
          <w:trHeight w:val="282"/>
        </w:trPr>
        <w:tc>
          <w:tcPr>
            <w:tcW w:w="1898" w:type="pct"/>
            <w:vMerge w:val="restart"/>
            <w:tcBorders>
              <w:top w:val="single" w:sz="4" w:space="0" w:color="auto"/>
              <w:left w:val="nil"/>
              <w:right w:val="dashed" w:sz="4" w:space="0" w:color="auto"/>
            </w:tcBorders>
            <w:noWrap/>
            <w:vAlign w:val="center"/>
            <w:hideMark/>
          </w:tcPr>
          <w:p w:rsidR="00AE3964" w:rsidRPr="001268EE" w:rsidRDefault="00AE3964" w:rsidP="00A719F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Description experiment</w:t>
            </w:r>
          </w:p>
        </w:tc>
        <w:tc>
          <w:tcPr>
            <w:tcW w:w="1112" w:type="pct"/>
            <w:gridSpan w:val="3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:rsidR="00AE3964" w:rsidRPr="001268EE" w:rsidRDefault="00AE3964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Plan</w:t>
            </w:r>
          </w:p>
        </w:tc>
        <w:tc>
          <w:tcPr>
            <w:tcW w:w="1991" w:type="pct"/>
            <w:gridSpan w:val="5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AE3964" w:rsidRPr="001268EE" w:rsidRDefault="00AE3964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Execution</w:t>
            </w:r>
          </w:p>
        </w:tc>
      </w:tr>
      <w:tr w:rsidR="00DC49D3" w:rsidRPr="00F72424" w:rsidTr="00E31F49">
        <w:trPr>
          <w:trHeight w:val="125"/>
        </w:trPr>
        <w:tc>
          <w:tcPr>
            <w:tcW w:w="1898" w:type="pct"/>
            <w:vMerge/>
            <w:tcBorders>
              <w:left w:val="nil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:rsidR="00AE3964" w:rsidRPr="001268EE" w:rsidRDefault="00AE3964" w:rsidP="00A43F9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Job resource</w:t>
            </w:r>
            <w:r w:rsidR="00FF29EA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 targeted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Frequency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:rsidR="00AE3964" w:rsidRPr="001268EE" w:rsidRDefault="00F3152D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D</w:t>
            </w:r>
            <w:r w:rsidR="00183340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uration</w:t>
            </w:r>
            <w:r w:rsidR="00815169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 each time</w:t>
            </w:r>
          </w:p>
        </w:tc>
        <w:tc>
          <w:tcPr>
            <w:tcW w:w="416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AE3964" w:rsidRPr="001268EE" w:rsidRDefault="008E272C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n (%</w:t>
            </w:r>
            <w:r w:rsidR="005546A0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 of</w:t>
            </w:r>
            <w:r w:rsidR="00237658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 invited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Frequency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3964" w:rsidRPr="001268EE" w:rsidRDefault="00A61807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Duration</w:t>
            </w:r>
            <w:r w:rsidR="00815169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 each tim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3964" w:rsidRPr="001268EE" w:rsidRDefault="00FD4ECC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Frequency</w:t>
            </w:r>
            <w:r w:rsidR="000575D7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 of example questions us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Reason</w:t>
            </w:r>
            <w:r w:rsidR="00E87F87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 for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 non-participation</w:t>
            </w:r>
          </w:p>
        </w:tc>
      </w:tr>
      <w:tr w:rsidR="00DC49D3" w:rsidRPr="00785655" w:rsidTr="00E31F49">
        <w:trPr>
          <w:trHeight w:val="494"/>
        </w:trPr>
        <w:tc>
          <w:tcPr>
            <w:tcW w:w="189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:rsidR="00AE3964" w:rsidRPr="001268EE" w:rsidRDefault="00DD483C" w:rsidP="00A43F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1) 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On fixed times during the day</w:t>
            </w:r>
            <w:r w:rsidR="004E6CF8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 (e.g. care handover</w:t>
            </w:r>
            <w:r w:rsidR="00291F65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 or</w:t>
            </w:r>
            <w:r w:rsidR="004E6CF8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 </w:t>
            </w:r>
            <w:r w:rsidR="00291F65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day’s end</w:t>
            </w:r>
            <w:r w:rsidR="004E6CF8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) 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team members meet up and ask each other questions on what they valued</w:t>
            </w:r>
            <w:r w:rsidR="00C571CD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 (e.g. 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'What were you proud of?' or 'What gave you energy?</w:t>
            </w:r>
            <w:r w:rsidR="00013240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’)</w:t>
            </w:r>
            <w:r w:rsidR="00291F65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.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 Interventionists provided example questions</w:t>
            </w:r>
            <w:r w:rsidR="00013240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416" w:type="pct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ocial support from colleagues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Daily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5 minutes</w:t>
            </w:r>
          </w:p>
        </w:tc>
        <w:tc>
          <w:tcPr>
            <w:tcW w:w="4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9 (</w:t>
            </w:r>
            <w:r w:rsidR="00E62105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61.3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964" w:rsidRPr="001268EE" w:rsidRDefault="00C40DD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Weekl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964" w:rsidRPr="001268EE" w:rsidRDefault="00926F6C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5 minut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7D0" w:rsidRPr="001268EE" w:rsidRDefault="00C80E30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Never/</w:t>
            </w:r>
          </w:p>
          <w:p w:rsidR="00AE3964" w:rsidRPr="001268EE" w:rsidRDefault="00C80E30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poradicall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964" w:rsidRPr="001268EE" w:rsidRDefault="000844BB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Lack of time/staffing issues</w:t>
            </w:r>
          </w:p>
        </w:tc>
      </w:tr>
      <w:tr w:rsidR="00DC49D3" w:rsidRPr="00F72424" w:rsidTr="00E31F49">
        <w:trPr>
          <w:trHeight w:val="245"/>
        </w:trPr>
        <w:tc>
          <w:tcPr>
            <w:tcW w:w="189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:rsidR="00AE3964" w:rsidRPr="001268EE" w:rsidRDefault="00DD483C" w:rsidP="00A43F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2) </w:t>
            </w:r>
            <w:r w:rsidR="00C87A56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Same as e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xperiment 1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 + </w:t>
            </w:r>
            <w:r w:rsidR="00443BD8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a 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moment at the start of the day where team members clarify expectations to each other by asking questions</w:t>
            </w:r>
            <w:r w:rsidR="00F11B5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 (e.g. 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'What do you hope to learn?' </w:t>
            </w:r>
            <w:r w:rsidR="00F11B5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or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 'What can I do for you?'</w:t>
            </w:r>
            <w:r w:rsidR="00F11B5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)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4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ocial support from colleague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Dail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0 minutes</w:t>
            </w:r>
          </w:p>
        </w:tc>
        <w:tc>
          <w:tcPr>
            <w:tcW w:w="4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2 (</w:t>
            </w:r>
            <w:r w:rsidR="00D77443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1.3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964" w:rsidRPr="001268EE" w:rsidRDefault="00C40DD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Dail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964" w:rsidRPr="001268EE" w:rsidRDefault="00926F6C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&lt;20 minut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964" w:rsidRPr="001268EE" w:rsidRDefault="00C80E30" w:rsidP="00812E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Occasionall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964" w:rsidRPr="001268EE" w:rsidRDefault="000844BB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Not specified</w:t>
            </w:r>
          </w:p>
        </w:tc>
      </w:tr>
      <w:tr w:rsidR="00DC49D3" w:rsidRPr="00785655" w:rsidTr="00E31F49">
        <w:trPr>
          <w:trHeight w:val="639"/>
        </w:trPr>
        <w:tc>
          <w:tcPr>
            <w:tcW w:w="1898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:rsidR="00AE3964" w:rsidRPr="001268EE" w:rsidRDefault="00DD483C" w:rsidP="00A43F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3) 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Team-members collect difficult situations they typically encounter in their work, and they organize sessions to discuss how to cope with each situation.</w:t>
            </w:r>
          </w:p>
        </w:tc>
        <w:tc>
          <w:tcPr>
            <w:tcW w:w="4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  <w:hideMark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Development opportunitie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 times in total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  <w:hideMark/>
          </w:tcPr>
          <w:p w:rsidR="00AE3964" w:rsidRPr="001268EE" w:rsidRDefault="00CF688E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Not specified</w:t>
            </w:r>
          </w:p>
        </w:tc>
        <w:tc>
          <w:tcPr>
            <w:tcW w:w="416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5 (</w:t>
            </w:r>
            <w:r w:rsidR="00D77443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5.5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964" w:rsidRPr="001268EE" w:rsidRDefault="00C40DD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Onc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964" w:rsidRPr="001268EE" w:rsidRDefault="00A52B5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-10 minut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964" w:rsidRPr="001268EE" w:rsidRDefault="00C80E30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N/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964" w:rsidRPr="001268EE" w:rsidRDefault="00CF688E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Lack of time/not convinced of </w:t>
            </w:r>
            <w:r w:rsidR="006D4FA3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benefits</w:t>
            </w:r>
          </w:p>
        </w:tc>
      </w:tr>
      <w:tr w:rsidR="00DC49D3" w:rsidRPr="00F72424" w:rsidTr="00E31F49">
        <w:trPr>
          <w:trHeight w:val="869"/>
        </w:trPr>
        <w:tc>
          <w:tcPr>
            <w:tcW w:w="1898" w:type="pct"/>
            <w:tcBorders>
              <w:top w:val="nil"/>
              <w:left w:val="nil"/>
              <w:right w:val="dashed" w:sz="4" w:space="0" w:color="auto"/>
            </w:tcBorders>
            <w:vAlign w:val="center"/>
            <w:hideMark/>
          </w:tcPr>
          <w:p w:rsidR="00AE3964" w:rsidRPr="001268EE" w:rsidRDefault="00DD483C" w:rsidP="00A43F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4) 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Team members clarify expectations when they receive assignments from external clients, and they ask each other feedback by asking questions</w:t>
            </w:r>
            <w:r w:rsidR="006B3D2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 (e.g. 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'What did you value?' </w:t>
            </w:r>
            <w:r w:rsidR="006B3D2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or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 'What do you need?'</w:t>
            </w:r>
            <w:r w:rsidR="0004294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)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416" w:type="pct"/>
            <w:tcBorders>
              <w:top w:val="nil"/>
              <w:left w:val="dashed" w:sz="4" w:space="0" w:color="auto"/>
              <w:right w:val="nil"/>
            </w:tcBorders>
            <w:vAlign w:val="center"/>
            <w:hideMark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Feedback about work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AE3964" w:rsidRPr="001268EE" w:rsidRDefault="00E668EA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For each assignment</w:t>
            </w:r>
          </w:p>
        </w:tc>
        <w:tc>
          <w:tcPr>
            <w:tcW w:w="325" w:type="pct"/>
            <w:tcBorders>
              <w:top w:val="nil"/>
              <w:left w:val="nil"/>
              <w:right w:val="dashed" w:sz="4" w:space="0" w:color="auto"/>
            </w:tcBorders>
            <w:vAlign w:val="center"/>
            <w:hideMark/>
          </w:tcPr>
          <w:p w:rsidR="00AE3964" w:rsidRPr="001268EE" w:rsidRDefault="00CF688E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Not specified</w:t>
            </w:r>
          </w:p>
        </w:tc>
        <w:tc>
          <w:tcPr>
            <w:tcW w:w="416" w:type="pct"/>
            <w:tcBorders>
              <w:top w:val="nil"/>
              <w:left w:val="dashed" w:sz="4" w:space="0" w:color="auto"/>
              <w:right w:val="nil"/>
            </w:tcBorders>
            <w:vAlign w:val="center"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0 (</w:t>
            </w:r>
            <w:r w:rsidR="00E628B8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83.3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%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vAlign w:val="center"/>
          </w:tcPr>
          <w:p w:rsidR="00982743" w:rsidRPr="001268EE" w:rsidRDefault="00982743" w:rsidP="00812E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O</w:t>
            </w:r>
            <w:r w:rsidR="004725C5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ccasionally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vAlign w:val="center"/>
          </w:tcPr>
          <w:p w:rsidR="00AE3964" w:rsidRPr="001268EE" w:rsidRDefault="00815169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-10 minutes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center"/>
          </w:tcPr>
          <w:p w:rsidR="009F37D0" w:rsidRPr="001268EE" w:rsidRDefault="00C80E30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Never/</w:t>
            </w:r>
          </w:p>
          <w:p w:rsidR="00AE3964" w:rsidRPr="001268EE" w:rsidRDefault="00C80E30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poradically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="00AE3964" w:rsidRPr="001268EE" w:rsidRDefault="001B55E6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Not specified</w:t>
            </w:r>
          </w:p>
        </w:tc>
      </w:tr>
      <w:tr w:rsidR="00DC49D3" w:rsidRPr="00F72424" w:rsidTr="00E31F49">
        <w:trPr>
          <w:trHeight w:val="77"/>
        </w:trPr>
        <w:tc>
          <w:tcPr>
            <w:tcW w:w="1898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center"/>
            <w:hideMark/>
          </w:tcPr>
          <w:p w:rsidR="00AE3964" w:rsidRPr="001268EE" w:rsidRDefault="00DD483C" w:rsidP="00A43F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5) 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Team members organize knowledge sharing sessions</w:t>
            </w:r>
            <w:r w:rsidR="0004294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 where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 presentations are </w:t>
            </w:r>
            <w:r w:rsidR="0004294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>given,</w:t>
            </w:r>
            <w:r w:rsidR="00AE396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nl-NL"/>
              </w:rPr>
              <w:t xml:space="preserve"> and relevant topics are discussed.</w:t>
            </w:r>
          </w:p>
        </w:tc>
        <w:tc>
          <w:tcPr>
            <w:tcW w:w="416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Development opportuniti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09D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 session</w:t>
            </w:r>
            <w:r w:rsidR="00F5209D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/</w:t>
            </w:r>
          </w:p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month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center"/>
            <w:hideMark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 hours</w:t>
            </w:r>
          </w:p>
        </w:tc>
        <w:tc>
          <w:tcPr>
            <w:tcW w:w="416" w:type="pct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AE3964" w:rsidRPr="001268EE" w:rsidRDefault="00AE396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 (</w:t>
            </w:r>
            <w:r w:rsidR="00414C2F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00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%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964" w:rsidRPr="001268EE" w:rsidRDefault="00804122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Twic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964" w:rsidRPr="001268EE" w:rsidRDefault="00A52B54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 hour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964" w:rsidRPr="001268EE" w:rsidRDefault="00815169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N/a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964" w:rsidRPr="001268EE" w:rsidRDefault="00AC17A1" w:rsidP="008E64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N/a</w:t>
            </w:r>
          </w:p>
        </w:tc>
      </w:tr>
    </w:tbl>
    <w:p w:rsidR="00DD483C" w:rsidRDefault="00EA4932" w:rsidP="00441448">
      <w:pPr>
        <w:spacing w:after="0"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N/a=not applicable</w:t>
      </w:r>
      <w:r>
        <w:rPr>
          <w:rFonts w:ascii="Times New Roman" w:hAnsi="Times New Roman"/>
          <w:lang w:val="en-GB"/>
        </w:rPr>
        <w:br/>
      </w:r>
      <w:r w:rsidR="0059466F" w:rsidRPr="001268EE">
        <w:rPr>
          <w:rFonts w:ascii="Times New Roman" w:hAnsi="Times New Roman"/>
          <w:lang w:val="en-GB"/>
        </w:rPr>
        <w:t xml:space="preserve">The information on the executed frequency, duration, use of </w:t>
      </w:r>
      <w:r w:rsidR="00D71110" w:rsidRPr="001268EE">
        <w:rPr>
          <w:rFonts w:ascii="Times New Roman" w:hAnsi="Times New Roman"/>
          <w:lang w:val="en-GB"/>
        </w:rPr>
        <w:t>ex</w:t>
      </w:r>
      <w:r w:rsidR="0059466F" w:rsidRPr="001268EE">
        <w:rPr>
          <w:rFonts w:ascii="Times New Roman" w:hAnsi="Times New Roman"/>
          <w:lang w:val="en-GB"/>
        </w:rPr>
        <w:t>ample questions</w:t>
      </w:r>
      <w:r w:rsidR="00D67B40" w:rsidRPr="001268EE">
        <w:rPr>
          <w:rFonts w:ascii="Times New Roman" w:hAnsi="Times New Roman"/>
          <w:lang w:val="en-GB"/>
        </w:rPr>
        <w:t>, and reasons for non-participation</w:t>
      </w:r>
      <w:r w:rsidR="0059466F" w:rsidRPr="001268EE">
        <w:rPr>
          <w:rFonts w:ascii="Times New Roman" w:hAnsi="Times New Roman"/>
          <w:lang w:val="en-GB"/>
        </w:rPr>
        <w:t xml:space="preserve"> is based on the most frequently chosen answer</w:t>
      </w:r>
      <w:r w:rsidR="003C6F08" w:rsidRPr="001268EE">
        <w:rPr>
          <w:rFonts w:ascii="Times New Roman" w:hAnsi="Times New Roman"/>
          <w:lang w:val="en-GB"/>
        </w:rPr>
        <w:t xml:space="preserve">. </w:t>
      </w:r>
    </w:p>
    <w:p w:rsidR="00773FFC" w:rsidRDefault="00773FFC" w:rsidP="00773FFC">
      <w:pPr>
        <w:rPr>
          <w:rFonts w:ascii="Times New Roman" w:hAnsi="Times New Roman"/>
          <w:lang w:val="en-GB"/>
        </w:rPr>
      </w:pPr>
    </w:p>
    <w:p w:rsidR="00773FFC" w:rsidRDefault="00773FFC" w:rsidP="00773FFC">
      <w:pPr>
        <w:rPr>
          <w:rFonts w:ascii="Times New Roman" w:hAnsi="Times New Roman"/>
          <w:lang w:val="en-GB"/>
        </w:rPr>
      </w:pPr>
    </w:p>
    <w:p w:rsidR="00773FFC" w:rsidRPr="00773FFC" w:rsidRDefault="00773FFC" w:rsidP="00773FFC">
      <w:pPr>
        <w:rPr>
          <w:rFonts w:ascii="Times New Roman" w:hAnsi="Times New Roman"/>
          <w:lang w:val="en-GB"/>
        </w:rPr>
        <w:sectPr w:rsidR="00773FFC" w:rsidRPr="00773FFC" w:rsidSect="00237D38">
          <w:footerReference w:type="default" r:id="rId11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C74CCE" w:rsidRPr="001268EE" w:rsidRDefault="005D0F26" w:rsidP="00A719FC">
      <w:pPr>
        <w:rPr>
          <w:rFonts w:ascii="Times New Roman" w:hAnsi="Times New Roman"/>
          <w:b/>
          <w:bCs/>
          <w:lang w:val="en-GB"/>
        </w:rPr>
      </w:pPr>
      <w:r w:rsidRPr="001268EE">
        <w:rPr>
          <w:rFonts w:ascii="Times New Roman" w:hAnsi="Times New Roman"/>
          <w:b/>
          <w:bCs/>
          <w:lang w:val="en-GB"/>
        </w:rPr>
        <w:lastRenderedPageBreak/>
        <w:t xml:space="preserve">Table </w:t>
      </w:r>
      <w:r w:rsidR="00B11C2E">
        <w:rPr>
          <w:rFonts w:ascii="Times New Roman" w:hAnsi="Times New Roman"/>
          <w:b/>
          <w:bCs/>
          <w:lang w:val="en-GB"/>
        </w:rPr>
        <w:t>A</w:t>
      </w:r>
      <w:r w:rsidR="000B463D" w:rsidRPr="001268EE">
        <w:rPr>
          <w:rFonts w:ascii="Times New Roman" w:hAnsi="Times New Roman"/>
          <w:b/>
          <w:bCs/>
          <w:lang w:val="en-GB"/>
        </w:rPr>
        <w:t>2</w:t>
      </w:r>
      <w:r w:rsidRPr="001268EE">
        <w:rPr>
          <w:rFonts w:ascii="Times New Roman" w:hAnsi="Times New Roman"/>
          <w:lang w:val="en-GB"/>
        </w:rPr>
        <w:t xml:space="preserve">. </w:t>
      </w:r>
      <w:r w:rsidR="00F8798B" w:rsidRPr="001268EE">
        <w:rPr>
          <w:rFonts w:ascii="Times New Roman" w:hAnsi="Times New Roman"/>
          <w:lang w:val="en-GB"/>
        </w:rPr>
        <w:t>Baseline characteristics associated with loss to follow-up</w:t>
      </w:r>
      <w:r w:rsidR="006D2091" w:rsidRPr="001268EE">
        <w:rPr>
          <w:rFonts w:ascii="Times New Roman" w:hAnsi="Times New Roman"/>
          <w:lang w:val="en-GB"/>
        </w:rPr>
        <w:t xml:space="preserve"> after</w:t>
      </w:r>
      <w:r w:rsidR="00F8798B" w:rsidRPr="001268EE">
        <w:rPr>
          <w:rFonts w:ascii="Times New Roman" w:hAnsi="Times New Roman"/>
          <w:lang w:val="en-GB"/>
        </w:rPr>
        <w:t xml:space="preserve"> </w:t>
      </w:r>
      <w:r w:rsidR="00A834A9" w:rsidRPr="001268EE">
        <w:rPr>
          <w:rFonts w:ascii="Times New Roman" w:hAnsi="Times New Roman"/>
          <w:lang w:val="en-GB"/>
        </w:rPr>
        <w:t>three</w:t>
      </w:r>
      <w:r w:rsidR="00F8798B" w:rsidRPr="001268EE">
        <w:rPr>
          <w:rFonts w:ascii="Times New Roman" w:hAnsi="Times New Roman"/>
          <w:lang w:val="en-GB"/>
        </w:rPr>
        <w:t xml:space="preserve"> months</w:t>
      </w:r>
    </w:p>
    <w:tbl>
      <w:tblPr>
        <w:tblW w:w="314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0"/>
        <w:gridCol w:w="2408"/>
      </w:tblGrid>
      <w:tr w:rsidR="006D2091" w:rsidRPr="00F72424" w:rsidTr="005960C6">
        <w:trPr>
          <w:trHeight w:val="290"/>
        </w:trPr>
        <w:tc>
          <w:tcPr>
            <w:tcW w:w="29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20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Loss to follow-up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 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OR (90% CI)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Demographics</w:t>
            </w:r>
          </w:p>
        </w:tc>
        <w:tc>
          <w:tcPr>
            <w:tcW w:w="20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 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Female (ref. male)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9412B0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6D2091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6 (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6D2091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7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</w:t>
            </w:r>
            <w:r w:rsidR="006D2091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6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A4051A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1</w:t>
            </w:r>
            <w:r w:rsidR="006D2091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Permanent (ref. temporary) contract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A4051A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3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7 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</w:t>
            </w:r>
            <w:r w:rsidR="00A4051A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6</w:t>
            </w:r>
            <w:r w:rsidR="00D726D1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7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98 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6;</w:t>
            </w:r>
            <w:r w:rsidR="00D726D1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D726D1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0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ocioeconomic status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99 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7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0)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Hours working per week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</w:t>
            </w:r>
            <w:r w:rsidR="00593A16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</w:t>
            </w:r>
            <w:r w:rsidR="00593A16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6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593A16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Days working per week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</w:t>
            </w:r>
            <w:r w:rsidR="00F47D98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6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7</w:t>
            </w:r>
            <w:r w:rsidR="00F47D98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6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F47D98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1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Years working in the organisation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</w:t>
            </w:r>
            <w:r w:rsidR="00593A16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</w:t>
            </w:r>
            <w:r w:rsidR="00593A16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7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593A16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Work-related characteristics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Work engagement 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6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8</w:t>
            </w:r>
            <w:r w:rsidR="00593A16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5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</w:t>
            </w:r>
            <w:r w:rsidR="00593A16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Vigour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5A7E68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8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</w:t>
            </w:r>
            <w:r w:rsidR="005A7E68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</w:t>
            </w:r>
            <w:r w:rsidR="005A7E68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ocial support from colleagues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</w:t>
            </w:r>
            <w:r w:rsidR="005A7E68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5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5A7E68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79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5A7E68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5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ocial support from supervisors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9C504A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5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</w:t>
            </w:r>
            <w:r w:rsidR="009C504A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9C504A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3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Coaching by supervisors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9C504A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20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</w:t>
            </w:r>
            <w:r w:rsidR="009C504A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9C504A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2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CA2DE2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)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Feedback about work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CA2DE2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23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</w:t>
            </w:r>
            <w:r w:rsidR="00CA2DE2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.03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CA2DE2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7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Development opportunities</w:t>
            </w:r>
          </w:p>
        </w:tc>
        <w:tc>
          <w:tcPr>
            <w:tcW w:w="20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CA2DE2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</w:t>
            </w:r>
            <w:r w:rsidR="00CA2DE2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5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</w:t>
            </w:r>
            <w:r w:rsidR="00CA2DE2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D2091" w:rsidRPr="00F72424" w:rsidTr="005960C6">
        <w:trPr>
          <w:trHeight w:val="290"/>
        </w:trPr>
        <w:tc>
          <w:tcPr>
            <w:tcW w:w="29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2091" w:rsidRPr="001268EE" w:rsidRDefault="006D2091" w:rsidP="00F879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Team</w:t>
            </w:r>
            <w:r w:rsidR="00C83A86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crafting</w:t>
            </w:r>
          </w:p>
        </w:tc>
        <w:tc>
          <w:tcPr>
            <w:tcW w:w="20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2091" w:rsidRPr="001268EE" w:rsidRDefault="006D2091" w:rsidP="005960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8</w:t>
            </w:r>
            <w:r w:rsidR="00CA2DE2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CA2DE2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69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CA2DE2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</w:tbl>
    <w:p w:rsidR="00CF2713" w:rsidRDefault="00676FF1" w:rsidP="00441448">
      <w:pPr>
        <w:tabs>
          <w:tab w:val="left" w:pos="284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CI=confidence interval, </w:t>
      </w:r>
      <w:r w:rsidR="00CF2713">
        <w:rPr>
          <w:rFonts w:ascii="Times New Roman" w:hAnsi="Times New Roman"/>
          <w:lang w:val="en-GB"/>
        </w:rPr>
        <w:t>OR=odds ratio</w:t>
      </w:r>
    </w:p>
    <w:p w:rsidR="000637D2" w:rsidRPr="00773FFC" w:rsidRDefault="000637D2" w:rsidP="00441448">
      <w:pPr>
        <w:tabs>
          <w:tab w:val="left" w:pos="284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773FFC">
        <w:rPr>
          <w:rFonts w:ascii="Times New Roman" w:hAnsi="Times New Roman"/>
          <w:lang w:val="en-GB"/>
        </w:rPr>
        <w:t>Bold</w:t>
      </w:r>
      <w:r w:rsidR="00773FFC" w:rsidRPr="00773FFC">
        <w:rPr>
          <w:rFonts w:ascii="Times New Roman" w:hAnsi="Times New Roman"/>
          <w:lang w:val="en-GB"/>
        </w:rPr>
        <w:t xml:space="preserve"> indicates that</w:t>
      </w:r>
      <w:r w:rsidRPr="00773FFC">
        <w:rPr>
          <w:rFonts w:ascii="Times New Roman" w:hAnsi="Times New Roman"/>
          <w:lang w:val="en-GB"/>
        </w:rPr>
        <w:t xml:space="preserve"> </w:t>
      </w:r>
      <w:r w:rsidR="00CF2713">
        <w:rPr>
          <w:rFonts w:ascii="Times New Roman" w:hAnsi="Times New Roman"/>
          <w:lang w:val="en-GB"/>
        </w:rPr>
        <w:t xml:space="preserve">the </w:t>
      </w:r>
      <w:r w:rsidR="0076463E">
        <w:rPr>
          <w:rFonts w:ascii="Times New Roman" w:hAnsi="Times New Roman"/>
          <w:lang w:val="en-GB"/>
        </w:rPr>
        <w:t>l</w:t>
      </w:r>
      <w:r w:rsidR="00812E19" w:rsidRPr="00773FFC">
        <w:rPr>
          <w:rFonts w:ascii="Times New Roman" w:hAnsi="Times New Roman"/>
          <w:lang w:val="en-GB"/>
        </w:rPr>
        <w:t xml:space="preserve">ogistic regression </w:t>
      </w:r>
      <w:r w:rsidRPr="00773FFC">
        <w:rPr>
          <w:rFonts w:ascii="Times New Roman" w:hAnsi="Times New Roman"/>
          <w:lang w:val="en-GB"/>
        </w:rPr>
        <w:t>estimate is statistically significant at</w:t>
      </w:r>
      <w:r w:rsidR="00B05F38" w:rsidRPr="00773FFC">
        <w:rPr>
          <w:rFonts w:ascii="Times New Roman" w:hAnsi="Times New Roman"/>
          <w:lang w:val="en-GB"/>
        </w:rPr>
        <w:t xml:space="preserve"> </w:t>
      </w:r>
      <w:r w:rsidR="00812E19" w:rsidRPr="00773FFC">
        <w:rPr>
          <w:rFonts w:ascii="Times New Roman" w:hAnsi="Times New Roman"/>
          <w:lang w:val="en-GB"/>
        </w:rPr>
        <w:t>p&lt;</w:t>
      </w:r>
      <w:r w:rsidRPr="00773FFC">
        <w:rPr>
          <w:rFonts w:ascii="Times New Roman" w:hAnsi="Times New Roman"/>
          <w:lang w:val="en-GB"/>
        </w:rPr>
        <w:t>.1</w:t>
      </w:r>
      <w:r w:rsidR="00B05F38" w:rsidRPr="00773FFC">
        <w:rPr>
          <w:rFonts w:ascii="Times New Roman" w:hAnsi="Times New Roman"/>
          <w:lang w:val="en-GB"/>
        </w:rPr>
        <w:t>.</w:t>
      </w:r>
    </w:p>
    <w:p w:rsidR="000637D2" w:rsidRPr="00773FFC" w:rsidRDefault="000637D2" w:rsidP="000637D2">
      <w:pPr>
        <w:rPr>
          <w:rFonts w:ascii="Times New Roman" w:hAnsi="Times New Roman"/>
          <w:lang w:val="en-GB"/>
        </w:rPr>
      </w:pPr>
    </w:p>
    <w:p w:rsidR="003E4F79" w:rsidRPr="001268EE" w:rsidRDefault="003E4F79" w:rsidP="000637D2">
      <w:pPr>
        <w:rPr>
          <w:rFonts w:ascii="Times New Roman" w:hAnsi="Times New Roman"/>
          <w:b/>
          <w:bCs/>
          <w:lang w:val="en-GB"/>
        </w:rPr>
        <w:sectPr w:rsidR="003E4F79" w:rsidRPr="001268EE" w:rsidSect="00237D3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637D2" w:rsidRPr="001268EE" w:rsidRDefault="000637D2" w:rsidP="000637D2">
      <w:pPr>
        <w:spacing w:after="0" w:line="360" w:lineRule="auto"/>
        <w:rPr>
          <w:rFonts w:ascii="Times New Roman" w:hAnsi="Times New Roman"/>
          <w:lang w:val="en-GB"/>
        </w:rPr>
      </w:pPr>
      <w:r w:rsidRPr="001268EE">
        <w:rPr>
          <w:rFonts w:ascii="Times New Roman" w:hAnsi="Times New Roman"/>
          <w:b/>
          <w:bCs/>
          <w:lang w:val="en-GB"/>
        </w:rPr>
        <w:lastRenderedPageBreak/>
        <w:t xml:space="preserve">Table </w:t>
      </w:r>
      <w:r w:rsidR="00B11C2E">
        <w:rPr>
          <w:rFonts w:ascii="Times New Roman" w:hAnsi="Times New Roman"/>
          <w:b/>
          <w:bCs/>
          <w:lang w:val="en-GB"/>
        </w:rPr>
        <w:t>A</w:t>
      </w:r>
      <w:r w:rsidRPr="001268EE">
        <w:rPr>
          <w:rFonts w:ascii="Times New Roman" w:hAnsi="Times New Roman"/>
          <w:b/>
          <w:bCs/>
          <w:lang w:val="en-GB"/>
        </w:rPr>
        <w:t>3.</w:t>
      </w:r>
      <w:r w:rsidRPr="001268EE">
        <w:rPr>
          <w:rFonts w:ascii="Times New Roman" w:hAnsi="Times New Roman"/>
          <w:lang w:val="en-GB"/>
        </w:rPr>
        <w:t xml:space="preserve"> </w:t>
      </w:r>
      <w:r w:rsidR="00773FFC" w:rsidRPr="00773FFC">
        <w:rPr>
          <w:rFonts w:ascii="Times New Roman" w:hAnsi="Times New Roman"/>
          <w:lang w:val="en-GB"/>
        </w:rPr>
        <w:t>Associations between participation in experiments and changes in outcomes after Kernel, 1:2, and 1:5 matchin</w:t>
      </w:r>
      <w:r w:rsidR="00773FFC">
        <w:rPr>
          <w:rFonts w:ascii="Times New Roman" w:hAnsi="Times New Roman"/>
          <w:lang w:val="en-GB"/>
        </w:rPr>
        <w:t>g</w:t>
      </w:r>
    </w:p>
    <w:tbl>
      <w:tblPr>
        <w:tblW w:w="13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1701"/>
        <w:gridCol w:w="1701"/>
        <w:gridCol w:w="1701"/>
        <w:gridCol w:w="1701"/>
      </w:tblGrid>
      <w:tr w:rsidR="00277603" w:rsidRPr="00785655" w:rsidTr="002D3380">
        <w:trPr>
          <w:trHeight w:val="58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7603" w:rsidRPr="001268EE" w:rsidRDefault="00277603" w:rsidP="006E66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 </w:t>
            </w:r>
          </w:p>
          <w:p w:rsidR="000637D2" w:rsidRPr="001268EE" w:rsidRDefault="000637D2" w:rsidP="006E66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603" w:rsidRPr="001268EE" w:rsidRDefault="005A1BE8" w:rsidP="00A50B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Participants in experiments vs. workers in the </w:t>
            </w:r>
            <w:r w:rsidR="00CF30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programme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 who did not experiment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603" w:rsidRPr="001268EE" w:rsidRDefault="005075A6" w:rsidP="00A50B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Participants in experiments vs. workers not in the </w:t>
            </w:r>
            <w:r w:rsidR="00CF30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programme</w:t>
            </w:r>
          </w:p>
        </w:tc>
      </w:tr>
      <w:tr w:rsidR="00277603" w:rsidRPr="00F72424" w:rsidTr="002D3380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2D0B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Kernel match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:2 match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:5 match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Kernel match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:2 match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:5 matching</w:t>
            </w:r>
          </w:p>
        </w:tc>
      </w:tr>
      <w:tr w:rsidR="00277603" w:rsidRPr="00F72424" w:rsidTr="002D3380">
        <w:trPr>
          <w:trHeight w:val="58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7603" w:rsidRPr="001268EE" w:rsidRDefault="00674473" w:rsidP="002D0B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Observed change in outcomes after 3 mont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  <w:t>ATE (90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eastAsia="nl-NL"/>
              </w:rPr>
              <w:t>ATE (90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eastAsia="nl-NL"/>
              </w:rPr>
              <w:t>ATE (90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  <w:t>ATT (90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eastAsia="nl-NL"/>
              </w:rPr>
              <w:t>ATT (90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eastAsia="nl-NL"/>
              </w:rPr>
              <w:t>ATT (90% CI)</w:t>
            </w:r>
          </w:p>
        </w:tc>
      </w:tr>
      <w:tr w:rsidR="00277603" w:rsidRPr="00F72424" w:rsidTr="002D3380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A937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Work engag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DD6992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15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DD6992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14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DD6992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44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6D64DD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6D64DD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4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6D64DD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8659C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8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8659C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4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="008659C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2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3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5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="001956A4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7C7004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7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A7C10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</w:t>
            </w:r>
            <w:r w:rsidR="00277603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277603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="00277603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277603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</w:t>
            </w:r>
            <w:r w:rsidR="00277603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277603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8</w:t>
            </w:r>
            <w:r w:rsidR="00277603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</w:tr>
      <w:tr w:rsidR="00277603" w:rsidRPr="00F72424" w:rsidTr="002D3380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A937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Vig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DD6992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15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1</w:t>
            </w:r>
            <w:r w:rsidR="00DD6992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3B5826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41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B44F29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="00B44F29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8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B44F29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7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="008659C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="008659C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="008659C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7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5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="007C7004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7 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="007C7004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7C7004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="002A7C10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</w:t>
            </w:r>
            <w:r w:rsidR="002A7C10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9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2A7C10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</w:tr>
      <w:tr w:rsidR="00277603" w:rsidRPr="00F72424" w:rsidTr="002D3380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A937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ocial support from colleagu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  <w:t>4</w:t>
            </w:r>
            <w:r w:rsidR="003B5826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  <w:t>6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(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16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3B5826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7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5</w:t>
            </w:r>
            <w:r w:rsidR="00A30AC9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(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A30AC9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2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A30AC9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78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4</w:t>
            </w:r>
            <w:r w:rsidR="008659C1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8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(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8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CF75BD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78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 xml:space="preserve">29 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(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3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7C7004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7C7004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5B457A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5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="002A7C10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34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(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2A7C10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7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507CE4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1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</w:tr>
      <w:tr w:rsidR="00277603" w:rsidRPr="00F72424" w:rsidTr="002D3380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A937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ocial support from supervis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0</w:t>
            </w:r>
            <w:r w:rsidR="003B5826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3</w:t>
            </w:r>
            <w:r w:rsidR="003B5826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3B5826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3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A30AC9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</w:t>
            </w:r>
            <w:r w:rsidR="00E75A4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E75A4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CF75BD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7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CF75BD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7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</w:t>
            </w:r>
            <w:r w:rsidR="00CF75BD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6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8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</w:t>
            </w:r>
            <w:r w:rsidR="0025171F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8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</w:t>
            </w:r>
            <w:r w:rsidR="0025171F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25171F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9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507CE4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9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</w:t>
            </w:r>
            <w:r w:rsidR="00507CE4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507CE4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</w:tr>
      <w:tr w:rsidR="00277603" w:rsidRPr="00F72424" w:rsidTr="002D3380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A937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Coaching by supervis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D93A39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17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CD0540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6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22065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3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86A8F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086A8F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9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</w:t>
            </w:r>
            <w:r w:rsidR="005C5A9F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.</w:t>
            </w:r>
            <w:r w:rsidR="00086A8F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8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5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</w:t>
            </w:r>
            <w:r w:rsidR="00CF75BD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</w:t>
            </w:r>
            <w:r w:rsidR="00CF75BD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5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4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E0287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</w:t>
            </w:r>
            <w:r w:rsidR="00413FB6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</w:t>
            </w:r>
            <w:r w:rsidR="006E498D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507CE4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507CE4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5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5F075B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</w:tr>
      <w:tr w:rsidR="00277603" w:rsidRPr="00F72424" w:rsidTr="002D3380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A937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Feedback about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19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CD0540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2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CD0540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64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="00086A8F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086A8F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1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6B75A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</w:t>
            </w:r>
            <w:r w:rsidR="00CF75BD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8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="000156D2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7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0156D2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7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1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2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5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</w:t>
            </w:r>
            <w:r w:rsidR="00FA4960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</w:t>
            </w:r>
            <w:r w:rsidR="00FA4960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A54642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A54642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4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</w:t>
            </w:r>
            <w:r w:rsidR="00A54642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</w:tr>
      <w:tr w:rsidR="00277603" w:rsidRPr="00F72424" w:rsidTr="002D3380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A937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Development opportun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BE36BF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2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9D3E75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1</w:t>
            </w:r>
            <w:r w:rsidR="00BE36BF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9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BE36BF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58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6B75A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8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6B75A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6B75A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0156D2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0156D2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8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</w:t>
            </w:r>
            <w:r w:rsidR="000156D2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9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7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2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="00FA4960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2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7</w:t>
            </w:r>
            <w:r w:rsidR="00FA4960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="00A54642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34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CB1E5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CB1E5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</w:tr>
      <w:tr w:rsidR="00277603" w:rsidRPr="00F72424" w:rsidTr="002D3380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A937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Team</w:t>
            </w:r>
            <w:r w:rsidR="003351C0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craf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BE36BF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1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1</w:t>
            </w:r>
            <w:r w:rsidR="009D3E75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5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9D3E75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47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</w:t>
            </w:r>
            <w:r w:rsidR="006B75A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6B75A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6B75A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2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267C1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4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267C1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7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267C1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5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7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="00FA4960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FA4960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="00FA4960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="00CB1E5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7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CB1E5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="00CB1E5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</w:tr>
      <w:tr w:rsidR="00277603" w:rsidRPr="00F72424" w:rsidTr="002D3380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A93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03" w:rsidRPr="001268EE" w:rsidRDefault="00277603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</w:tr>
      <w:tr w:rsidR="00C2330C" w:rsidRPr="00F72424" w:rsidTr="002D3380">
        <w:trPr>
          <w:trHeight w:val="8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330C" w:rsidRPr="001268EE" w:rsidRDefault="00C2330C" w:rsidP="00C2330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Self-rated change due to experiments (for participants in experiments) or since September (for control group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  <w:t>ATE (90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eastAsia="nl-NL"/>
              </w:rPr>
              <w:t>ATE (90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eastAsia="nl-NL"/>
              </w:rPr>
              <w:t>ATE (90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  <w:t>ATT (90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eastAsia="nl-NL"/>
              </w:rPr>
              <w:t>ATT (90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eastAsia="nl-NL"/>
              </w:rPr>
              <w:t>ATT (90% CI)</w:t>
            </w:r>
          </w:p>
        </w:tc>
      </w:tr>
      <w:tr w:rsidR="00C2330C" w:rsidRPr="00F72424" w:rsidTr="002D3380">
        <w:trPr>
          <w:trHeight w:val="290"/>
        </w:trPr>
        <w:tc>
          <w:tcPr>
            <w:tcW w:w="35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2330C" w:rsidRPr="001268EE" w:rsidRDefault="00C2330C" w:rsidP="00C233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Work engagemen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BE048B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12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BE048B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12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BE048B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36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6B75A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6B75A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7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6B75A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C2330C" w:rsidRPr="001268EE" w:rsidRDefault="00267C1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</w:t>
            </w:r>
            <w:r w:rsidR="00C2330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C2330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6</w:t>
            </w:r>
            <w:r w:rsidR="00606BC9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</w:t>
            </w:r>
            <w:r w:rsidR="00C2330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C2330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</w:t>
            </w:r>
            <w:r w:rsidR="00C2330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3</w:t>
            </w:r>
            <w:r w:rsidR="00C2330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6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8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</w:t>
            </w:r>
            <w:r w:rsidR="001C4B35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3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1C4B35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8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CB1E5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9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CB1E5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7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4)</w:t>
            </w:r>
          </w:p>
        </w:tc>
      </w:tr>
      <w:tr w:rsidR="00C2330C" w:rsidRPr="00F72424" w:rsidTr="002D3380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2330C" w:rsidRPr="001268EE" w:rsidRDefault="0020031B" w:rsidP="00C233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Vigou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  <w:t>3</w:t>
            </w:r>
            <w:r w:rsidR="00BE048B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  <w:t>4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(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BE048B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12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.</w:t>
            </w:r>
            <w:r w:rsidR="00BE048B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57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2</w:t>
            </w:r>
            <w:r w:rsidR="007A6A7D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5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</w:t>
            </w:r>
            <w:r w:rsidR="007A6A7D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.02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7A6A7D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8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267C1C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(</w:t>
            </w:r>
            <w:r w:rsidR="008D16B8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606BC9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8D16B8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3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9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9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3</w:t>
            </w:r>
            <w:r w:rsidR="001C4B35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1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(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1C4B35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="001C4B35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9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30C" w:rsidRPr="001268EE" w:rsidRDefault="00C2330C" w:rsidP="00504D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</w:t>
            </w:r>
            <w:r w:rsidR="00CB1E5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 xml:space="preserve"> (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CB1E5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9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;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5</w:t>
            </w:r>
            <w:r w:rsidR="00CB1E51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)</w:t>
            </w:r>
          </w:p>
        </w:tc>
      </w:tr>
    </w:tbl>
    <w:p w:rsidR="00773FFC" w:rsidRDefault="00773FFC" w:rsidP="00441448">
      <w:pPr>
        <w:tabs>
          <w:tab w:val="left" w:pos="284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773FFC">
        <w:rPr>
          <w:rFonts w:ascii="Times New Roman" w:hAnsi="Times New Roman"/>
          <w:lang w:val="en-GB"/>
        </w:rPr>
        <w:t>CI=confidence interval, ATE=average treatment effect, ATT=average treatment effect on the treated</w:t>
      </w:r>
    </w:p>
    <w:p w:rsidR="00282BA6" w:rsidRPr="00773FFC" w:rsidRDefault="00282BA6" w:rsidP="00441448">
      <w:pPr>
        <w:tabs>
          <w:tab w:val="left" w:pos="284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773FFC">
        <w:rPr>
          <w:rFonts w:ascii="Times New Roman" w:hAnsi="Times New Roman"/>
          <w:lang w:val="en-GB"/>
        </w:rPr>
        <w:t>Bold</w:t>
      </w:r>
      <w:r w:rsidR="00773FFC" w:rsidRPr="00773FFC">
        <w:rPr>
          <w:rFonts w:ascii="Times New Roman" w:hAnsi="Times New Roman"/>
          <w:lang w:val="en-GB"/>
        </w:rPr>
        <w:t xml:space="preserve"> highlights that</w:t>
      </w:r>
      <w:r w:rsidR="00DA161B">
        <w:rPr>
          <w:rFonts w:ascii="Times New Roman" w:hAnsi="Times New Roman"/>
          <w:lang w:val="en-GB"/>
        </w:rPr>
        <w:t xml:space="preserve"> the</w:t>
      </w:r>
      <w:r w:rsidR="00773FFC">
        <w:rPr>
          <w:rFonts w:ascii="Times New Roman" w:hAnsi="Times New Roman"/>
          <w:b/>
          <w:bCs/>
          <w:lang w:val="en-GB"/>
        </w:rPr>
        <w:t xml:space="preserve"> </w:t>
      </w:r>
      <w:r w:rsidRPr="001268EE">
        <w:rPr>
          <w:rFonts w:ascii="Times New Roman" w:hAnsi="Times New Roman"/>
          <w:lang w:val="en-GB"/>
        </w:rPr>
        <w:t xml:space="preserve">estimate is </w:t>
      </w:r>
      <w:r w:rsidR="005F18D5" w:rsidRPr="001268EE">
        <w:rPr>
          <w:rFonts w:ascii="Times New Roman" w:hAnsi="Times New Roman"/>
          <w:lang w:val="en-GB"/>
        </w:rPr>
        <w:t xml:space="preserve">statistically </w:t>
      </w:r>
      <w:r w:rsidRPr="001268EE">
        <w:rPr>
          <w:rFonts w:ascii="Times New Roman" w:hAnsi="Times New Roman"/>
          <w:lang w:val="en-GB"/>
        </w:rPr>
        <w:t>significant at</w:t>
      </w:r>
      <w:r w:rsidR="005F18D5" w:rsidRPr="001268EE">
        <w:rPr>
          <w:rFonts w:ascii="Times New Roman" w:hAnsi="Times New Roman"/>
          <w:lang w:val="en-GB"/>
        </w:rPr>
        <w:t xml:space="preserve"> </w:t>
      </w:r>
      <w:r w:rsidR="000A71BA" w:rsidRPr="001268EE">
        <w:rPr>
          <w:rFonts w:ascii="Times New Roman" w:hAnsi="Times New Roman"/>
          <w:lang w:val="en-GB"/>
        </w:rPr>
        <w:t>p&lt;</w:t>
      </w:r>
      <w:r w:rsidRPr="001268EE">
        <w:rPr>
          <w:rFonts w:ascii="Times New Roman" w:hAnsi="Times New Roman"/>
          <w:lang w:val="en-GB"/>
        </w:rPr>
        <w:t>.1</w:t>
      </w:r>
      <w:r w:rsidR="005F18D5" w:rsidRPr="001268EE">
        <w:rPr>
          <w:rFonts w:ascii="Times New Roman" w:hAnsi="Times New Roman"/>
          <w:lang w:val="en-GB"/>
        </w:rPr>
        <w:t>.</w:t>
      </w:r>
      <w:r w:rsidR="00FB47B9" w:rsidRPr="001268EE">
        <w:rPr>
          <w:rFonts w:ascii="Times New Roman" w:hAnsi="Times New Roman"/>
          <w:lang w:val="en-GB"/>
        </w:rPr>
        <w:t xml:space="preserve"> </w:t>
      </w:r>
      <w:r w:rsidR="00773FFC" w:rsidRPr="00773FFC">
        <w:rPr>
          <w:rFonts w:ascii="Times New Roman" w:hAnsi="Times New Roman"/>
          <w:lang w:val="en-GB"/>
        </w:rPr>
        <w:t>C</w:t>
      </w:r>
      <w:r w:rsidR="00862A81" w:rsidRPr="00773FFC">
        <w:rPr>
          <w:rFonts w:ascii="Times New Roman" w:hAnsi="Times New Roman"/>
          <w:lang w:val="en-GB"/>
        </w:rPr>
        <w:t>ovariates with imbalance</w:t>
      </w:r>
      <w:r w:rsidR="0010377D" w:rsidRPr="00773FFC">
        <w:rPr>
          <w:rFonts w:ascii="Times New Roman" w:hAnsi="Times New Roman"/>
          <w:lang w:val="en-GB"/>
        </w:rPr>
        <w:t xml:space="preserve"> (a maximum of 4)</w:t>
      </w:r>
      <w:r w:rsidR="00045475" w:rsidRPr="00773FFC">
        <w:rPr>
          <w:rFonts w:ascii="Times New Roman" w:hAnsi="Times New Roman"/>
          <w:lang w:val="en-GB"/>
        </w:rPr>
        <w:t xml:space="preserve"> after matching were additionally added as control variables</w:t>
      </w:r>
      <w:r w:rsidR="00880B48" w:rsidRPr="00773FFC">
        <w:rPr>
          <w:rFonts w:ascii="Times New Roman" w:hAnsi="Times New Roman"/>
          <w:lang w:val="en-GB"/>
        </w:rPr>
        <w:t>.</w:t>
      </w:r>
    </w:p>
    <w:p w:rsidR="00931980" w:rsidRPr="00773FFC" w:rsidRDefault="00931980" w:rsidP="00F8798B">
      <w:pPr>
        <w:rPr>
          <w:rFonts w:ascii="Times New Roman" w:hAnsi="Times New Roman"/>
          <w:lang w:val="en-GB"/>
        </w:rPr>
      </w:pPr>
    </w:p>
    <w:p w:rsidR="005C5A9F" w:rsidRPr="001268EE" w:rsidRDefault="005C5A9F" w:rsidP="00F8798B">
      <w:pPr>
        <w:rPr>
          <w:rFonts w:ascii="Times New Roman" w:hAnsi="Times New Roman"/>
          <w:lang w:val="en-GB"/>
        </w:rPr>
      </w:pPr>
    </w:p>
    <w:p w:rsidR="005C5A9F" w:rsidRPr="001268EE" w:rsidRDefault="005C5A9F" w:rsidP="00F8798B">
      <w:pPr>
        <w:rPr>
          <w:rFonts w:ascii="Times New Roman" w:hAnsi="Times New Roman"/>
          <w:lang w:val="en-GB"/>
        </w:rPr>
      </w:pPr>
    </w:p>
    <w:p w:rsidR="00AC12DF" w:rsidRPr="001268EE" w:rsidRDefault="00AC12DF" w:rsidP="0032685C">
      <w:pPr>
        <w:spacing w:after="0" w:line="360" w:lineRule="auto"/>
        <w:rPr>
          <w:rFonts w:ascii="Times New Roman" w:hAnsi="Times New Roman"/>
          <w:b/>
          <w:bCs/>
          <w:lang w:val="en-GB"/>
        </w:rPr>
        <w:sectPr w:rsidR="00AC12DF" w:rsidRPr="001268EE" w:rsidSect="00237D3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DA2DBE" w:rsidRPr="001268EE" w:rsidRDefault="005F233D" w:rsidP="0032685C">
      <w:pPr>
        <w:spacing w:after="0" w:line="360" w:lineRule="auto"/>
        <w:rPr>
          <w:rFonts w:ascii="Times New Roman" w:hAnsi="Times New Roman"/>
          <w:lang w:val="en-GB"/>
        </w:rPr>
      </w:pPr>
      <w:r w:rsidRPr="001268EE">
        <w:rPr>
          <w:rFonts w:ascii="Times New Roman" w:hAnsi="Times New Roman"/>
          <w:b/>
          <w:bCs/>
          <w:lang w:val="en-GB"/>
        </w:rPr>
        <w:lastRenderedPageBreak/>
        <w:t xml:space="preserve">Table </w:t>
      </w:r>
      <w:r w:rsidR="00B11C2E">
        <w:rPr>
          <w:rFonts w:ascii="Times New Roman" w:hAnsi="Times New Roman"/>
          <w:b/>
          <w:bCs/>
          <w:lang w:val="en-GB"/>
        </w:rPr>
        <w:t>A</w:t>
      </w:r>
      <w:r w:rsidR="00CE272A" w:rsidRPr="001268EE">
        <w:rPr>
          <w:rFonts w:ascii="Times New Roman" w:hAnsi="Times New Roman"/>
          <w:b/>
          <w:bCs/>
          <w:lang w:val="en-GB"/>
        </w:rPr>
        <w:t>4</w:t>
      </w:r>
      <w:r w:rsidRPr="001268EE">
        <w:rPr>
          <w:rFonts w:ascii="Times New Roman" w:hAnsi="Times New Roman"/>
          <w:b/>
          <w:bCs/>
          <w:lang w:val="en-GB"/>
        </w:rPr>
        <w:t>.</w:t>
      </w:r>
      <w:r w:rsidRPr="001268EE">
        <w:rPr>
          <w:rFonts w:ascii="Times New Roman" w:hAnsi="Times New Roman"/>
          <w:lang w:val="en-GB"/>
        </w:rPr>
        <w:t xml:space="preserve"> </w:t>
      </w:r>
      <w:r w:rsidR="006A1643" w:rsidRPr="006A1643">
        <w:rPr>
          <w:rFonts w:ascii="Times New Roman" w:hAnsi="Times New Roman"/>
          <w:lang w:val="en-GB"/>
        </w:rPr>
        <w:t>Associations of action plan</w:t>
      </w:r>
      <w:r w:rsidR="006A1643">
        <w:rPr>
          <w:rFonts w:ascii="Times New Roman" w:hAnsi="Times New Roman"/>
          <w:lang w:val="en-GB"/>
        </w:rPr>
        <w:t xml:space="preserve"> adherence</w:t>
      </w:r>
      <w:r w:rsidR="006A1643" w:rsidRPr="006A1643">
        <w:rPr>
          <w:rFonts w:ascii="Times New Roman" w:hAnsi="Times New Roman"/>
          <w:lang w:val="en-GB"/>
        </w:rPr>
        <w:t>, satisfaction with experiment</w:t>
      </w:r>
      <w:r w:rsidR="006A1643">
        <w:rPr>
          <w:rFonts w:ascii="Times New Roman" w:hAnsi="Times New Roman"/>
          <w:lang w:val="en-GB"/>
        </w:rPr>
        <w:t>al</w:t>
      </w:r>
      <w:r w:rsidR="006A1643" w:rsidRPr="006A1643">
        <w:rPr>
          <w:rFonts w:ascii="Times New Roman" w:hAnsi="Times New Roman"/>
          <w:lang w:val="en-GB"/>
        </w:rPr>
        <w:t xml:space="preserve"> aspects, and </w:t>
      </w:r>
      <w:r w:rsidR="006A1643">
        <w:rPr>
          <w:rFonts w:ascii="Times New Roman" w:hAnsi="Times New Roman"/>
          <w:lang w:val="en-GB"/>
        </w:rPr>
        <w:t xml:space="preserve">self-reported </w:t>
      </w:r>
      <w:r w:rsidR="006A1643" w:rsidRPr="006A1643">
        <w:rPr>
          <w:rFonts w:ascii="Times New Roman" w:hAnsi="Times New Roman"/>
          <w:lang w:val="en-GB"/>
        </w:rPr>
        <w:t xml:space="preserve">changes in </w:t>
      </w:r>
      <w:r w:rsidR="006A1643">
        <w:rPr>
          <w:rFonts w:ascii="Times New Roman" w:hAnsi="Times New Roman"/>
          <w:lang w:val="en-GB"/>
        </w:rPr>
        <w:t>outcomes</w:t>
      </w:r>
    </w:p>
    <w:tbl>
      <w:tblPr>
        <w:tblW w:w="82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843"/>
        <w:gridCol w:w="1559"/>
      </w:tblGrid>
      <w:tr w:rsidR="00CE085E" w:rsidRPr="00785655" w:rsidTr="00AC12DF">
        <w:trPr>
          <w:trHeight w:val="611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085E" w:rsidRPr="001268EE" w:rsidRDefault="00CE085E" w:rsidP="00CE085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85E" w:rsidRPr="001268EE" w:rsidRDefault="00CE085E" w:rsidP="00D11F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Self-reported change in work engage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85E" w:rsidRPr="001268EE" w:rsidRDefault="00CE085E" w:rsidP="00D11F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Self-reported change in </w:t>
            </w:r>
            <w:r w:rsidR="00E17BD8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vigour</w:t>
            </w:r>
          </w:p>
        </w:tc>
      </w:tr>
      <w:tr w:rsidR="00CE085E" w:rsidRPr="00F72424" w:rsidTr="00826395">
        <w:trPr>
          <w:trHeight w:val="251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085E" w:rsidRPr="001268EE" w:rsidRDefault="00FD27E0" w:rsidP="00CE08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  <w:t>Adherence to the</w:t>
            </w:r>
            <w:r w:rsidR="00CE085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  <w:t xml:space="preserve"> action plan for experiment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85E" w:rsidRPr="001268EE" w:rsidRDefault="00CE085E" w:rsidP="00D11F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u w:val="single"/>
                <w:lang w:val="en-GB" w:eastAsia="nl-NL"/>
              </w:rPr>
              <w:t>b (90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85E" w:rsidRPr="001268EE" w:rsidRDefault="00CE085E" w:rsidP="00D11F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u w:val="single"/>
                <w:lang w:val="en-GB" w:eastAsia="nl-NL"/>
              </w:rPr>
              <w:t>b (90% CI)</w:t>
            </w:r>
          </w:p>
        </w:tc>
      </w:tr>
      <w:tr w:rsidR="0051445A" w:rsidRPr="00F72424" w:rsidTr="00AC12DF">
        <w:trPr>
          <w:trHeight w:val="20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445A" w:rsidRPr="001268EE" w:rsidRDefault="00FD27E0" w:rsidP="0051445A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 xml:space="preserve">Adherence </w:t>
            </w:r>
            <w:r w:rsidR="0051445A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(≥partially)</w:t>
            </w:r>
            <w:r w:rsidR="00D21609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 xml:space="preserve"> (ref. non-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adherence</w:t>
            </w:r>
            <w:r w:rsidR="00D21609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45A" w:rsidRPr="001268EE" w:rsidRDefault="0051445A" w:rsidP="00D11F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0 (-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2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45A" w:rsidRPr="001268EE" w:rsidRDefault="0051445A" w:rsidP="00D11F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8 (-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2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58)</w:t>
            </w:r>
          </w:p>
        </w:tc>
      </w:tr>
      <w:tr w:rsidR="0051445A" w:rsidRPr="00F72424" w:rsidTr="00AC12DF">
        <w:trPr>
          <w:trHeight w:val="20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445A" w:rsidRPr="001268EE" w:rsidRDefault="0051445A" w:rsidP="0051445A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45A" w:rsidRPr="001268EE" w:rsidRDefault="0051445A" w:rsidP="00D11F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45A" w:rsidRPr="001268EE" w:rsidRDefault="0051445A" w:rsidP="00D11F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</w:tr>
      <w:tr w:rsidR="0051445A" w:rsidRPr="00785655" w:rsidTr="00AC12DF">
        <w:trPr>
          <w:trHeight w:val="4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445A" w:rsidRPr="001268EE" w:rsidRDefault="0051445A" w:rsidP="0051445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Satisfaction with aspects related to the experiments (1. very unsatisfied to 5. very satisfied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45A" w:rsidRPr="001268EE" w:rsidRDefault="0051445A" w:rsidP="00D11F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45A" w:rsidRPr="001268EE" w:rsidRDefault="0051445A" w:rsidP="00D11F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</w:tr>
      <w:tr w:rsidR="00C505CC" w:rsidRPr="00F72424" w:rsidTr="00AC12DF">
        <w:trPr>
          <w:trHeight w:val="20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505CC" w:rsidRPr="001268EE" w:rsidRDefault="00C505CC" w:rsidP="00C505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upervision by interventioni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31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1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31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2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9)</w:t>
            </w:r>
          </w:p>
        </w:tc>
      </w:tr>
      <w:tr w:rsidR="00C505CC" w:rsidRPr="00F72424" w:rsidTr="00AC12DF">
        <w:trPr>
          <w:trHeight w:val="20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5CC" w:rsidRPr="001268EE" w:rsidRDefault="00C505CC" w:rsidP="00C505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Alignment with wishes and nee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23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7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28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3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3)</w:t>
            </w:r>
          </w:p>
        </w:tc>
      </w:tr>
      <w:tr w:rsidR="00C505CC" w:rsidRPr="00F72424" w:rsidTr="00AC12DF">
        <w:trPr>
          <w:trHeight w:val="20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5CC" w:rsidRPr="001268EE" w:rsidRDefault="00C505CC" w:rsidP="00C505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upport from supervisors of the te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29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4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30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5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5)</w:t>
            </w:r>
          </w:p>
        </w:tc>
      </w:tr>
      <w:tr w:rsidR="00C505CC" w:rsidRPr="00F72424" w:rsidTr="00AC12DF">
        <w:trPr>
          <w:trHeight w:val="20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5CC" w:rsidRPr="001268EE" w:rsidRDefault="00C505CC" w:rsidP="00C505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Individual- and team-related effec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28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2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31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6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6)</w:t>
            </w:r>
          </w:p>
        </w:tc>
      </w:tr>
      <w:tr w:rsidR="00C505CC" w:rsidRPr="00F72424" w:rsidTr="00AC12DF">
        <w:trPr>
          <w:trHeight w:val="20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5CC" w:rsidRPr="001268EE" w:rsidRDefault="00C505CC" w:rsidP="00C505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Usefulness for one's own wo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24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6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29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3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5)</w:t>
            </w:r>
          </w:p>
        </w:tc>
      </w:tr>
      <w:tr w:rsidR="00C505CC" w:rsidRPr="00F72424" w:rsidTr="00AC12DF">
        <w:trPr>
          <w:trHeight w:val="2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5CC" w:rsidRPr="001268EE" w:rsidRDefault="00C505CC" w:rsidP="00C505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Ease to apply the experiment in pract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25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1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26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2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9)</w:t>
            </w:r>
          </w:p>
        </w:tc>
      </w:tr>
      <w:tr w:rsidR="00C505CC" w:rsidRPr="00F72424" w:rsidTr="00AC12DF">
        <w:trPr>
          <w:trHeight w:val="248"/>
        </w:trPr>
        <w:tc>
          <w:tcPr>
            <w:tcW w:w="48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C505CC" w:rsidRPr="001268EE" w:rsidRDefault="00C505CC" w:rsidP="00C505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Involvement by team member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5 (-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2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19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4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5)</w:t>
            </w:r>
          </w:p>
        </w:tc>
      </w:tr>
      <w:tr w:rsidR="00C505CC" w:rsidRPr="00F72424" w:rsidTr="00AC12DF">
        <w:trPr>
          <w:trHeight w:val="207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5CC" w:rsidRPr="001268EE" w:rsidRDefault="00C505CC" w:rsidP="00C505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Communication by the organiz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3 (-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7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05CC" w:rsidRPr="001268EE" w:rsidRDefault="00C505CC" w:rsidP="00C505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9 (-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0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8)</w:t>
            </w:r>
          </w:p>
        </w:tc>
      </w:tr>
    </w:tbl>
    <w:p w:rsidR="00BC1A9C" w:rsidRDefault="00BC1A9C" w:rsidP="00441448">
      <w:pPr>
        <w:tabs>
          <w:tab w:val="left" w:pos="284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CI=confidence interval</w:t>
      </w:r>
    </w:p>
    <w:p w:rsidR="00227B17" w:rsidRPr="00BC1A9C" w:rsidRDefault="00991AFF" w:rsidP="00441448">
      <w:pPr>
        <w:tabs>
          <w:tab w:val="left" w:pos="284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BC1A9C">
        <w:rPr>
          <w:rFonts w:ascii="Times New Roman" w:hAnsi="Times New Roman"/>
          <w:lang w:val="en-GB"/>
        </w:rPr>
        <w:t>Bold</w:t>
      </w:r>
      <w:r w:rsidR="00BC1A9C" w:rsidRPr="00BC1A9C">
        <w:rPr>
          <w:rFonts w:ascii="Times New Roman" w:hAnsi="Times New Roman"/>
          <w:lang w:val="en-GB"/>
        </w:rPr>
        <w:t xml:space="preserve"> highlights that </w:t>
      </w:r>
      <w:r w:rsidRPr="00BC1A9C">
        <w:rPr>
          <w:rFonts w:ascii="Times New Roman" w:hAnsi="Times New Roman"/>
          <w:lang w:val="en-GB"/>
        </w:rPr>
        <w:t xml:space="preserve">estimate is significant at </w:t>
      </w:r>
      <w:r w:rsidR="000A71BA" w:rsidRPr="00BC1A9C">
        <w:rPr>
          <w:rFonts w:ascii="Times New Roman" w:hAnsi="Times New Roman"/>
          <w:lang w:val="en-GB"/>
        </w:rPr>
        <w:t>p&lt;</w:t>
      </w:r>
      <w:r w:rsidRPr="00BC1A9C">
        <w:rPr>
          <w:rFonts w:ascii="Times New Roman" w:hAnsi="Times New Roman"/>
          <w:lang w:val="en-GB"/>
        </w:rPr>
        <w:t>.1.</w:t>
      </w:r>
      <w:r w:rsidR="00BC1A9C" w:rsidRPr="00BC1A9C">
        <w:rPr>
          <w:rFonts w:ascii="Times New Roman" w:hAnsi="Times New Roman"/>
          <w:lang w:val="en-GB"/>
        </w:rPr>
        <w:t xml:space="preserve"> T</w:t>
      </w:r>
      <w:r w:rsidR="00227B17" w:rsidRPr="00BC1A9C">
        <w:rPr>
          <w:rFonts w:ascii="Times New Roman" w:hAnsi="Times New Roman"/>
          <w:lang w:val="en-GB"/>
        </w:rPr>
        <w:t xml:space="preserve">he associations are adjusted for </w:t>
      </w:r>
      <w:r w:rsidR="002C3706" w:rsidRPr="00BC1A9C">
        <w:rPr>
          <w:rFonts w:ascii="Times New Roman" w:hAnsi="Times New Roman"/>
          <w:lang w:val="en-GB"/>
        </w:rPr>
        <w:t xml:space="preserve">the corresponding baseline outcome variable, gender, age, baseline weekly working hours, and number of working days per week. </w:t>
      </w:r>
    </w:p>
    <w:p w:rsidR="006326AA" w:rsidRPr="001268EE" w:rsidRDefault="005D1668" w:rsidP="0032685C">
      <w:pPr>
        <w:spacing w:after="0" w:line="360" w:lineRule="auto"/>
        <w:rPr>
          <w:rFonts w:ascii="Times New Roman" w:hAnsi="Times New Roman"/>
          <w:lang w:val="en-GB"/>
        </w:rPr>
      </w:pPr>
      <w:r w:rsidRPr="00BC1A9C">
        <w:rPr>
          <w:rFonts w:ascii="Times New Roman" w:hAnsi="Times New Roman"/>
          <w:lang w:val="en-GB"/>
        </w:rPr>
        <w:br/>
      </w:r>
      <w:r w:rsidR="00886593" w:rsidRPr="001268EE">
        <w:rPr>
          <w:rFonts w:ascii="Times New Roman" w:hAnsi="Times New Roman"/>
          <w:b/>
          <w:bCs/>
          <w:lang w:val="en-GB"/>
        </w:rPr>
        <w:t xml:space="preserve">Table </w:t>
      </w:r>
      <w:r w:rsidR="00B11C2E">
        <w:rPr>
          <w:rFonts w:ascii="Times New Roman" w:hAnsi="Times New Roman"/>
          <w:b/>
          <w:bCs/>
          <w:lang w:val="en-GB"/>
        </w:rPr>
        <w:t>A</w:t>
      </w:r>
      <w:r w:rsidR="00886593" w:rsidRPr="001268EE">
        <w:rPr>
          <w:rFonts w:ascii="Times New Roman" w:hAnsi="Times New Roman"/>
          <w:b/>
          <w:bCs/>
          <w:lang w:val="en-GB"/>
        </w:rPr>
        <w:t>5.</w:t>
      </w:r>
      <w:r w:rsidR="00886593" w:rsidRPr="001268EE">
        <w:rPr>
          <w:rFonts w:ascii="Times New Roman" w:hAnsi="Times New Roman"/>
          <w:lang w:val="en-GB"/>
        </w:rPr>
        <w:t xml:space="preserve"> </w:t>
      </w:r>
      <w:r w:rsidR="002A6574" w:rsidRPr="001268EE">
        <w:rPr>
          <w:rFonts w:ascii="Times New Roman" w:hAnsi="Times New Roman"/>
          <w:lang w:val="en-GB"/>
        </w:rPr>
        <w:t xml:space="preserve">Associations between </w:t>
      </w:r>
      <w:r w:rsidR="00F20F41" w:rsidRPr="001268EE">
        <w:rPr>
          <w:rFonts w:ascii="Times New Roman" w:hAnsi="Times New Roman"/>
          <w:lang w:val="en-GB"/>
        </w:rPr>
        <w:t>baseline characteristics and the odds to participate in experiments</w:t>
      </w:r>
      <w:r w:rsidR="00BC1A9C">
        <w:rPr>
          <w:rFonts w:ascii="Times New Roman" w:hAnsi="Times New Roman"/>
          <w:lang w:val="en-GB"/>
        </w:rPr>
        <w:t xml:space="preserve"> </w:t>
      </w:r>
      <w:r w:rsidR="00AC12DF" w:rsidRPr="001268EE">
        <w:rPr>
          <w:rFonts w:ascii="Times New Roman" w:hAnsi="Times New Roman"/>
          <w:lang w:val="en-GB"/>
        </w:rPr>
        <w:t>derived from multivariate models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3260"/>
        <w:gridCol w:w="3260"/>
      </w:tblGrid>
      <w:tr w:rsidR="006326AA" w:rsidRPr="00785655" w:rsidTr="00FE110E">
        <w:trPr>
          <w:trHeight w:val="52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Characteristic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26AA" w:rsidRPr="001268EE" w:rsidRDefault="00816AE1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Participants in experiments vs. workers in the </w:t>
            </w:r>
            <w:r w:rsidR="00CF30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programme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 who did not experi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26AA" w:rsidRPr="001268EE" w:rsidRDefault="006F7ED9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Participants in experiments vs. workers not in the </w:t>
            </w:r>
            <w:r w:rsidR="00CF30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programme</w:t>
            </w:r>
          </w:p>
        </w:tc>
      </w:tr>
      <w:tr w:rsidR="006326AA" w:rsidRPr="00F72424" w:rsidTr="00FE110E">
        <w:trPr>
          <w:trHeight w:val="256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OR (90% CI</w:t>
            </w:r>
            <w:r w:rsidR="009A3D99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OR (90% CI</w:t>
            </w:r>
            <w:r w:rsidR="009A3D99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326AA" w:rsidRPr="00F72424" w:rsidTr="00FE110E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Demographic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Female (ref. mal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N/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9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(</w:t>
            </w:r>
            <w:r w:rsidR="00672C8B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.9</w:t>
            </w:r>
            <w:r w:rsidR="00B74142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73270B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B74142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8.35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Permanent (ref. temporary) contra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0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6;12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6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4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41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</w:t>
            </w:r>
            <w:r w:rsidR="00B74142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.02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</w:t>
            </w:r>
            <w:r w:rsidR="00B74142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9.02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5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9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0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(</w:t>
            </w:r>
            <w:r w:rsidR="00A926DD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A926DD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</w:t>
            </w:r>
            <w:r w:rsidR="00E5041F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7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4)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ocioeconomic st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05 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(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1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2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</w:t>
            </w:r>
            <w:r w:rsidR="00E5041F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.00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7257C4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4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Hours working per wee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0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7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4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AB780D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5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AB780D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3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Days working per wee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86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2;2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0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AB780D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55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="00FD6C25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81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Years working in the organis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7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1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4)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ab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1</w:t>
            </w:r>
            <w:r w:rsidR="00FD6C25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8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4)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Work-related characteristic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Work engagement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56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6;6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7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88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7;2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9)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Vigou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63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5;2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6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9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1;2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5)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ocial support from colleagu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7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9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3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83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83)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ocial support from supervis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1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53;3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7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2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14 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(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0;3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82)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Coaching from supervis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3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1;4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36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7;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74)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Feedback about wor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51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74;3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7</w:t>
            </w:r>
            <w:r w:rsidR="00790239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6</w:t>
            </w:r>
            <w:r w:rsidR="00A842C8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86;2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4)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Development opportuniti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57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0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50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8;2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0)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Team</w:t>
            </w:r>
            <w:r w:rsidR="00247872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crafting</w:t>
            </w:r>
            <w:r w:rsidR="00A45A97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72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36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4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80 (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51;1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24)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McFadden R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GB" w:eastAsia="nl-NL"/>
              </w:rPr>
              <w:t>2</w:t>
            </w:r>
            <w:r w:rsidR="00A45A97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GB" w:eastAsia="nl-NL"/>
              </w:rPr>
              <w:t xml:space="preserve"> </w:t>
            </w:r>
            <w:r w:rsidR="00A45A97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(%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8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9%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center"/>
          </w:tcPr>
          <w:p w:rsidR="006326AA" w:rsidRPr="001268EE" w:rsidRDefault="006326AA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13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%</w:t>
            </w:r>
          </w:p>
        </w:tc>
      </w:tr>
      <w:tr w:rsidR="006326AA" w:rsidRPr="00F72424" w:rsidTr="00AC12D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326AA" w:rsidRPr="001268EE" w:rsidRDefault="006326AA" w:rsidP="006326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Area Under the Curv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26AA" w:rsidRPr="001268EE" w:rsidRDefault="001A60C0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7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26AA" w:rsidRPr="001268EE" w:rsidRDefault="001A60C0" w:rsidP="00632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72</w:t>
            </w:r>
          </w:p>
        </w:tc>
      </w:tr>
    </w:tbl>
    <w:p w:rsidR="00122C21" w:rsidRDefault="00122C21" w:rsidP="00441448">
      <w:pPr>
        <w:tabs>
          <w:tab w:val="left" w:pos="284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CI=confidence interval, OR=odds ratio</w:t>
      </w:r>
    </w:p>
    <w:p w:rsidR="00713615" w:rsidRPr="00BC1A9C" w:rsidRDefault="00713615" w:rsidP="00441448">
      <w:pPr>
        <w:tabs>
          <w:tab w:val="left" w:pos="284"/>
        </w:tabs>
        <w:spacing w:after="0" w:line="240" w:lineRule="auto"/>
        <w:jc w:val="both"/>
        <w:rPr>
          <w:rFonts w:ascii="Times New Roman" w:hAnsi="Times New Roman"/>
          <w:lang w:val="en-GB"/>
        </w:rPr>
      </w:pPr>
      <w:r w:rsidRPr="00BC1A9C">
        <w:rPr>
          <w:rFonts w:ascii="Times New Roman" w:hAnsi="Times New Roman"/>
          <w:lang w:val="en-GB"/>
        </w:rPr>
        <w:t>Bold</w:t>
      </w:r>
      <w:r w:rsidR="00BC1A9C" w:rsidRPr="00BC1A9C">
        <w:rPr>
          <w:rFonts w:ascii="Times New Roman" w:hAnsi="Times New Roman"/>
          <w:lang w:val="en-GB"/>
        </w:rPr>
        <w:t xml:space="preserve"> highlights that </w:t>
      </w:r>
      <w:r w:rsidRPr="00BC1A9C">
        <w:rPr>
          <w:rFonts w:ascii="Times New Roman" w:hAnsi="Times New Roman"/>
          <w:lang w:val="en-GB"/>
        </w:rPr>
        <w:t xml:space="preserve">estimate is significant at </w:t>
      </w:r>
      <w:r w:rsidR="000A71BA" w:rsidRPr="00BC1A9C">
        <w:rPr>
          <w:rFonts w:ascii="Times New Roman" w:hAnsi="Times New Roman"/>
          <w:lang w:val="en-GB"/>
        </w:rPr>
        <w:t>p&lt;</w:t>
      </w:r>
      <w:r w:rsidRPr="00BC1A9C">
        <w:rPr>
          <w:rFonts w:ascii="Times New Roman" w:hAnsi="Times New Roman"/>
          <w:lang w:val="en-GB"/>
        </w:rPr>
        <w:t>.1.</w:t>
      </w:r>
    </w:p>
    <w:p w:rsidR="00590C60" w:rsidRPr="001268EE" w:rsidRDefault="00590C60" w:rsidP="0032685C">
      <w:pPr>
        <w:spacing w:after="0" w:line="360" w:lineRule="auto"/>
        <w:rPr>
          <w:rFonts w:ascii="Times New Roman" w:hAnsi="Times New Roman"/>
          <w:b/>
          <w:bCs/>
          <w:lang w:val="en-GB"/>
        </w:rPr>
        <w:sectPr w:rsidR="00590C60" w:rsidRPr="001268EE" w:rsidSect="00237D3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6326AA" w:rsidRPr="001268EE" w:rsidRDefault="00590C60" w:rsidP="0032685C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1268EE">
        <w:rPr>
          <w:rFonts w:ascii="Times New Roman" w:hAnsi="Times New Roman"/>
          <w:b/>
          <w:bCs/>
          <w:lang w:val="en-GB"/>
        </w:rPr>
        <w:lastRenderedPageBreak/>
        <w:t xml:space="preserve">Table </w:t>
      </w:r>
      <w:r w:rsidR="00B11C2E">
        <w:rPr>
          <w:rFonts w:ascii="Times New Roman" w:hAnsi="Times New Roman"/>
          <w:b/>
          <w:bCs/>
          <w:lang w:val="en-GB"/>
        </w:rPr>
        <w:t>A</w:t>
      </w:r>
      <w:r w:rsidRPr="001268EE">
        <w:rPr>
          <w:rFonts w:ascii="Times New Roman" w:hAnsi="Times New Roman"/>
          <w:b/>
          <w:bCs/>
          <w:lang w:val="en-GB"/>
        </w:rPr>
        <w:t>6.</w:t>
      </w:r>
      <w:r w:rsidR="007D3964" w:rsidRPr="001268EE">
        <w:rPr>
          <w:rFonts w:ascii="Times New Roman" w:hAnsi="Times New Roman"/>
          <w:b/>
          <w:bCs/>
          <w:lang w:val="en-GB"/>
        </w:rPr>
        <w:t xml:space="preserve"> </w:t>
      </w:r>
      <w:r w:rsidR="00BC1A9C" w:rsidRPr="00BC1A9C">
        <w:rPr>
          <w:rFonts w:ascii="Times New Roman" w:hAnsi="Times New Roman"/>
          <w:sz w:val="20"/>
          <w:szCs w:val="20"/>
          <w:lang w:val="en-GB"/>
        </w:rPr>
        <w:t>Standardized mean differences pre- and post-matching (Kernel, 1:2, 1:5) between experiment and comparison groups</w:t>
      </w:r>
    </w:p>
    <w:tbl>
      <w:tblPr>
        <w:tblW w:w="1042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850"/>
        <w:gridCol w:w="709"/>
        <w:gridCol w:w="777"/>
        <w:gridCol w:w="966"/>
        <w:gridCol w:w="966"/>
        <w:gridCol w:w="966"/>
        <w:gridCol w:w="966"/>
        <w:gridCol w:w="966"/>
      </w:tblGrid>
      <w:tr w:rsidR="001166D5" w:rsidRPr="00785655" w:rsidTr="00FE110E">
        <w:trPr>
          <w:trHeight w:val="214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66D5" w:rsidRPr="001268EE" w:rsidRDefault="001166D5" w:rsidP="00054F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33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6D5" w:rsidRPr="001268EE" w:rsidRDefault="00826B59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Participants in experiments vs. workers in the </w:t>
            </w:r>
            <w:r w:rsidR="00CF30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programme</w:t>
            </w: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 who did not experiment</w:t>
            </w:r>
          </w:p>
        </w:tc>
        <w:tc>
          <w:tcPr>
            <w:tcW w:w="38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6D5" w:rsidRPr="001268EE" w:rsidRDefault="00826B59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 xml:space="preserve">Participants in experiments vs. workers not in the </w:t>
            </w:r>
            <w:r w:rsidR="00CF309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programme</w:t>
            </w:r>
          </w:p>
        </w:tc>
      </w:tr>
      <w:tr w:rsidR="001166D5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6D5" w:rsidRPr="001268EE" w:rsidRDefault="001166D5" w:rsidP="00054F9E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</w:p>
        </w:tc>
        <w:tc>
          <w:tcPr>
            <w:tcW w:w="33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  <w:t>Standardized mean differences</w:t>
            </w:r>
          </w:p>
        </w:tc>
        <w:tc>
          <w:tcPr>
            <w:tcW w:w="38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  <w:t>Standardized mean differences</w:t>
            </w:r>
          </w:p>
        </w:tc>
      </w:tr>
      <w:tr w:rsidR="001166D5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6D5" w:rsidRPr="001268EE" w:rsidRDefault="001166D5" w:rsidP="001166D5">
            <w:pPr>
              <w:spacing w:after="0"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  <w:t>Ra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  <w:t>Kerne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  <w:t>1: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  <w:t>1: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  <w:t>Raw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  <w:t>Kerne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  <w:t>1: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u w:val="single"/>
                <w:lang w:val="en-GB" w:eastAsia="nl-NL"/>
              </w:rPr>
              <w:t>1:5</w:t>
            </w:r>
          </w:p>
        </w:tc>
      </w:tr>
      <w:tr w:rsidR="001166D5" w:rsidRPr="00F72424" w:rsidTr="00FE110E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6D5" w:rsidRPr="001268EE" w:rsidRDefault="001166D5" w:rsidP="001166D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Demographic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6D5" w:rsidRPr="001268EE" w:rsidRDefault="001166D5" w:rsidP="001166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Female (ref. mal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3</w:t>
            </w: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Permanent (ref. temporary) contra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3</w:t>
            </w: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1</w:t>
            </w: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ocioeconomic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0</w:t>
            </w: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Hours working per we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B97A06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2D3CC0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E14D42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821DD6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3</w:t>
            </w: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Days working per we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B97A06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</w:t>
            </w:r>
            <w:r w:rsidR="00805747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="00805747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2D3CC0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E14D42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</w:t>
            </w:r>
            <w:r w:rsidR="00805747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821DD6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1</w:t>
            </w: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Years working in the organis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9</w:t>
            </w: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  <w:t>Work-related characteris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`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Work engagemen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6</w:t>
            </w: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Vigo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3</w:t>
            </w: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ocial support from colleagu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3</w:t>
            </w: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Social support from supervis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2</w:t>
            </w: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Coaching by supervis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2</w:t>
            </w: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Feedback about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1</w:t>
            </w: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Development opportuniti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4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4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1</w:t>
            </w:r>
          </w:p>
        </w:tc>
      </w:tr>
      <w:tr w:rsidR="00805747" w:rsidRPr="00F72424" w:rsidTr="00FE110E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05747" w:rsidRPr="001268EE" w:rsidRDefault="00805747" w:rsidP="0080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Team</w:t>
            </w:r>
            <w:r w:rsidR="009E4D59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 xml:space="preserve"> 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  <w:t>craft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nl-NL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-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nl-NL"/>
              </w:rPr>
              <w:t>0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5747" w:rsidRPr="001268EE" w:rsidRDefault="00805747" w:rsidP="008057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nl-NL"/>
              </w:rPr>
            </w:pP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0</w:t>
            </w:r>
            <w:r w:rsidR="0005389E"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.</w:t>
            </w:r>
            <w:r w:rsidRPr="001268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nl-NL"/>
              </w:rPr>
              <w:t>12</w:t>
            </w:r>
          </w:p>
        </w:tc>
      </w:tr>
    </w:tbl>
    <w:p w:rsidR="00590C60" w:rsidRPr="00BC1A9C" w:rsidRDefault="00BC1A9C" w:rsidP="00441448">
      <w:pPr>
        <w:spacing w:after="0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N/a=not applicable</w:t>
      </w:r>
      <w:r>
        <w:rPr>
          <w:rFonts w:ascii="Times New Roman" w:hAnsi="Times New Roman"/>
          <w:sz w:val="20"/>
          <w:szCs w:val="20"/>
          <w:lang w:val="en-GB"/>
        </w:rPr>
        <w:br/>
      </w:r>
      <w:r w:rsidR="00BB370F" w:rsidRPr="00BC1A9C">
        <w:rPr>
          <w:rFonts w:ascii="Times New Roman" w:hAnsi="Times New Roman"/>
          <w:sz w:val="20"/>
          <w:szCs w:val="20"/>
          <w:lang w:val="en-GB"/>
        </w:rPr>
        <w:t>Bold</w:t>
      </w:r>
      <w:r w:rsidRPr="00BC1A9C">
        <w:rPr>
          <w:rFonts w:ascii="Times New Roman" w:hAnsi="Times New Roman"/>
          <w:sz w:val="20"/>
          <w:szCs w:val="20"/>
          <w:lang w:val="en-GB"/>
        </w:rPr>
        <w:t xml:space="preserve"> highlights that </w:t>
      </w:r>
      <w:r w:rsidR="00BC7749" w:rsidRPr="00BC1A9C">
        <w:rPr>
          <w:rFonts w:ascii="Times New Roman" w:hAnsi="Times New Roman"/>
          <w:sz w:val="20"/>
          <w:szCs w:val="20"/>
          <w:lang w:val="en-GB"/>
        </w:rPr>
        <w:t xml:space="preserve">the standardized mean difference </w:t>
      </w:r>
      <w:r w:rsidR="00B06272" w:rsidRPr="00BC1A9C">
        <w:rPr>
          <w:rFonts w:ascii="Times New Roman" w:hAnsi="Times New Roman"/>
          <w:sz w:val="20"/>
          <w:szCs w:val="20"/>
          <w:lang w:val="en-GB"/>
        </w:rPr>
        <w:t>is between</w:t>
      </w:r>
      <w:r w:rsidR="00EE6EB2" w:rsidRPr="00BC1A9C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B06272" w:rsidRPr="00BC1A9C">
        <w:rPr>
          <w:rFonts w:ascii="Times New Roman" w:hAnsi="Times New Roman"/>
          <w:sz w:val="20"/>
          <w:szCs w:val="20"/>
          <w:lang w:val="en-GB"/>
        </w:rPr>
        <w:t xml:space="preserve"> -0.1 and 0.1 after matching</w:t>
      </w:r>
      <w:r w:rsidR="0076062F" w:rsidRPr="00BC1A9C">
        <w:rPr>
          <w:rFonts w:ascii="Times New Roman" w:hAnsi="Times New Roman"/>
          <w:sz w:val="20"/>
          <w:szCs w:val="20"/>
          <w:lang w:val="en-GB"/>
        </w:rPr>
        <w:t>.</w:t>
      </w:r>
    </w:p>
    <w:p w:rsidR="00590C60" w:rsidRPr="001268EE" w:rsidRDefault="00590C60" w:rsidP="0032685C">
      <w:pPr>
        <w:spacing w:after="0" w:line="360" w:lineRule="auto"/>
        <w:rPr>
          <w:rFonts w:ascii="Times New Roman" w:hAnsi="Times New Roman"/>
          <w:lang w:val="en-GB"/>
        </w:rPr>
      </w:pPr>
    </w:p>
    <w:p w:rsidR="00964798" w:rsidRPr="001268EE" w:rsidRDefault="00964798" w:rsidP="0032685C">
      <w:pPr>
        <w:spacing w:after="0" w:line="360" w:lineRule="auto"/>
        <w:rPr>
          <w:rFonts w:ascii="Times New Roman" w:hAnsi="Times New Roman"/>
          <w:lang w:val="en-GB"/>
        </w:rPr>
      </w:pPr>
    </w:p>
    <w:sectPr w:rsidR="00964798" w:rsidRPr="001268EE" w:rsidSect="00237D3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24A9" w:rsidRDefault="009824A9" w:rsidP="00A719FC">
      <w:pPr>
        <w:spacing w:after="0" w:line="240" w:lineRule="auto"/>
      </w:pPr>
      <w:r>
        <w:separator/>
      </w:r>
    </w:p>
  </w:endnote>
  <w:endnote w:type="continuationSeparator" w:id="0">
    <w:p w:rsidR="009824A9" w:rsidRDefault="009824A9" w:rsidP="00A71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719FC" w:rsidRDefault="00A719F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A719FC" w:rsidRDefault="00A719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24A9" w:rsidRDefault="009824A9" w:rsidP="00A719FC">
      <w:pPr>
        <w:spacing w:after="0" w:line="240" w:lineRule="auto"/>
      </w:pPr>
      <w:r>
        <w:separator/>
      </w:r>
    </w:p>
  </w:footnote>
  <w:footnote w:type="continuationSeparator" w:id="0">
    <w:p w:rsidR="009824A9" w:rsidRDefault="009824A9" w:rsidP="00A719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E01FAC"/>
    <w:multiLevelType w:val="hybridMultilevel"/>
    <w:tmpl w:val="5EF09BDE"/>
    <w:lvl w:ilvl="0" w:tplc="23724D34">
      <w:start w:val="1"/>
      <w:numFmt w:val="decimal"/>
      <w:lvlText w:val="%1."/>
      <w:lvlJc w:val="left"/>
      <w:pPr>
        <w:ind w:left="1020" w:hanging="360"/>
      </w:pPr>
    </w:lvl>
    <w:lvl w:ilvl="1" w:tplc="35DED890">
      <w:start w:val="1"/>
      <w:numFmt w:val="decimal"/>
      <w:lvlText w:val="%2."/>
      <w:lvlJc w:val="left"/>
      <w:pPr>
        <w:ind w:left="1020" w:hanging="360"/>
      </w:pPr>
    </w:lvl>
    <w:lvl w:ilvl="2" w:tplc="C3CACDBE">
      <w:start w:val="1"/>
      <w:numFmt w:val="decimal"/>
      <w:lvlText w:val="%3."/>
      <w:lvlJc w:val="left"/>
      <w:pPr>
        <w:ind w:left="1020" w:hanging="360"/>
      </w:pPr>
    </w:lvl>
    <w:lvl w:ilvl="3" w:tplc="69F0A6FE">
      <w:start w:val="1"/>
      <w:numFmt w:val="decimal"/>
      <w:lvlText w:val="%4."/>
      <w:lvlJc w:val="left"/>
      <w:pPr>
        <w:ind w:left="1020" w:hanging="360"/>
      </w:pPr>
    </w:lvl>
    <w:lvl w:ilvl="4" w:tplc="0B1ED68C">
      <w:start w:val="1"/>
      <w:numFmt w:val="decimal"/>
      <w:lvlText w:val="%5."/>
      <w:lvlJc w:val="left"/>
      <w:pPr>
        <w:ind w:left="1020" w:hanging="360"/>
      </w:pPr>
    </w:lvl>
    <w:lvl w:ilvl="5" w:tplc="79A63CA2">
      <w:start w:val="1"/>
      <w:numFmt w:val="decimal"/>
      <w:lvlText w:val="%6."/>
      <w:lvlJc w:val="left"/>
      <w:pPr>
        <w:ind w:left="1020" w:hanging="360"/>
      </w:pPr>
    </w:lvl>
    <w:lvl w:ilvl="6" w:tplc="836C39CA">
      <w:start w:val="1"/>
      <w:numFmt w:val="decimal"/>
      <w:lvlText w:val="%7."/>
      <w:lvlJc w:val="left"/>
      <w:pPr>
        <w:ind w:left="1020" w:hanging="360"/>
      </w:pPr>
    </w:lvl>
    <w:lvl w:ilvl="7" w:tplc="5756F274">
      <w:start w:val="1"/>
      <w:numFmt w:val="decimal"/>
      <w:lvlText w:val="%8."/>
      <w:lvlJc w:val="left"/>
      <w:pPr>
        <w:ind w:left="1020" w:hanging="360"/>
      </w:pPr>
    </w:lvl>
    <w:lvl w:ilvl="8" w:tplc="DF8468C2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2E2"/>
    <w:rsid w:val="000038D6"/>
    <w:rsid w:val="00004386"/>
    <w:rsid w:val="00013240"/>
    <w:rsid w:val="000156D2"/>
    <w:rsid w:val="00015A78"/>
    <w:rsid w:val="00016C0C"/>
    <w:rsid w:val="0004294E"/>
    <w:rsid w:val="00045475"/>
    <w:rsid w:val="000512AF"/>
    <w:rsid w:val="0005389E"/>
    <w:rsid w:val="00054F9E"/>
    <w:rsid w:val="000575D7"/>
    <w:rsid w:val="000637D2"/>
    <w:rsid w:val="000844BB"/>
    <w:rsid w:val="00086A8F"/>
    <w:rsid w:val="00087344"/>
    <w:rsid w:val="000910A3"/>
    <w:rsid w:val="000A2B66"/>
    <w:rsid w:val="000A4B3D"/>
    <w:rsid w:val="000A6429"/>
    <w:rsid w:val="000A71BA"/>
    <w:rsid w:val="000B3DCC"/>
    <w:rsid w:val="000B463D"/>
    <w:rsid w:val="000E0ECA"/>
    <w:rsid w:val="000E5655"/>
    <w:rsid w:val="00101A9A"/>
    <w:rsid w:val="0010377D"/>
    <w:rsid w:val="001166D5"/>
    <w:rsid w:val="00122C21"/>
    <w:rsid w:val="001268EE"/>
    <w:rsid w:val="00147707"/>
    <w:rsid w:val="00153BCE"/>
    <w:rsid w:val="001661AA"/>
    <w:rsid w:val="001707A5"/>
    <w:rsid w:val="00177BD2"/>
    <w:rsid w:val="00181CB9"/>
    <w:rsid w:val="00183340"/>
    <w:rsid w:val="0019029B"/>
    <w:rsid w:val="00193B0B"/>
    <w:rsid w:val="001956A4"/>
    <w:rsid w:val="001A60C0"/>
    <w:rsid w:val="001A68AC"/>
    <w:rsid w:val="001B55E6"/>
    <w:rsid w:val="001C4B35"/>
    <w:rsid w:val="001D7D37"/>
    <w:rsid w:val="0020031B"/>
    <w:rsid w:val="00200A2F"/>
    <w:rsid w:val="002163F3"/>
    <w:rsid w:val="00220651"/>
    <w:rsid w:val="00225A6C"/>
    <w:rsid w:val="00225FC3"/>
    <w:rsid w:val="00227B17"/>
    <w:rsid w:val="00231E50"/>
    <w:rsid w:val="00237658"/>
    <w:rsid w:val="00237D38"/>
    <w:rsid w:val="002450A6"/>
    <w:rsid w:val="0024754F"/>
    <w:rsid w:val="00247872"/>
    <w:rsid w:val="002500ED"/>
    <w:rsid w:val="00250DBC"/>
    <w:rsid w:val="0025171F"/>
    <w:rsid w:val="00266152"/>
    <w:rsid w:val="00267C1C"/>
    <w:rsid w:val="00277603"/>
    <w:rsid w:val="00282BA6"/>
    <w:rsid w:val="00282E48"/>
    <w:rsid w:val="00282F22"/>
    <w:rsid w:val="00283814"/>
    <w:rsid w:val="00291E16"/>
    <w:rsid w:val="00291F65"/>
    <w:rsid w:val="002A352E"/>
    <w:rsid w:val="002A6574"/>
    <w:rsid w:val="002A7C10"/>
    <w:rsid w:val="002C3706"/>
    <w:rsid w:val="002C4218"/>
    <w:rsid w:val="002D0B5A"/>
    <w:rsid w:val="002D3380"/>
    <w:rsid w:val="002D3487"/>
    <w:rsid w:val="002D3CC0"/>
    <w:rsid w:val="002E5B2B"/>
    <w:rsid w:val="002E6318"/>
    <w:rsid w:val="002F1954"/>
    <w:rsid w:val="003108C2"/>
    <w:rsid w:val="00313BD1"/>
    <w:rsid w:val="003152A7"/>
    <w:rsid w:val="00320920"/>
    <w:rsid w:val="00323527"/>
    <w:rsid w:val="0032685C"/>
    <w:rsid w:val="003351C0"/>
    <w:rsid w:val="003467BD"/>
    <w:rsid w:val="00386317"/>
    <w:rsid w:val="003A4998"/>
    <w:rsid w:val="003B49F5"/>
    <w:rsid w:val="003B5826"/>
    <w:rsid w:val="003C1331"/>
    <w:rsid w:val="003C6F08"/>
    <w:rsid w:val="003D36C2"/>
    <w:rsid w:val="003D7CB7"/>
    <w:rsid w:val="003E316D"/>
    <w:rsid w:val="003E3DD5"/>
    <w:rsid w:val="003E4F79"/>
    <w:rsid w:val="003F387F"/>
    <w:rsid w:val="003F6EAA"/>
    <w:rsid w:val="00402EB5"/>
    <w:rsid w:val="00413FB6"/>
    <w:rsid w:val="0041400E"/>
    <w:rsid w:val="00414C2F"/>
    <w:rsid w:val="004246BB"/>
    <w:rsid w:val="00426891"/>
    <w:rsid w:val="00430994"/>
    <w:rsid w:val="004338BD"/>
    <w:rsid w:val="00441448"/>
    <w:rsid w:val="00443BD8"/>
    <w:rsid w:val="0045160B"/>
    <w:rsid w:val="00452F85"/>
    <w:rsid w:val="004725C5"/>
    <w:rsid w:val="00474D03"/>
    <w:rsid w:val="004825FF"/>
    <w:rsid w:val="00482CD6"/>
    <w:rsid w:val="004916A4"/>
    <w:rsid w:val="004A5CF8"/>
    <w:rsid w:val="004B2F25"/>
    <w:rsid w:val="004D1D66"/>
    <w:rsid w:val="004E6AB2"/>
    <w:rsid w:val="004E6CF8"/>
    <w:rsid w:val="00501162"/>
    <w:rsid w:val="00503015"/>
    <w:rsid w:val="00504D5B"/>
    <w:rsid w:val="005075A6"/>
    <w:rsid w:val="00507CE4"/>
    <w:rsid w:val="0051281F"/>
    <w:rsid w:val="0051445A"/>
    <w:rsid w:val="0051455B"/>
    <w:rsid w:val="005208BD"/>
    <w:rsid w:val="005322E2"/>
    <w:rsid w:val="005546A0"/>
    <w:rsid w:val="00566C03"/>
    <w:rsid w:val="005712CA"/>
    <w:rsid w:val="005751FE"/>
    <w:rsid w:val="00582EC4"/>
    <w:rsid w:val="00590C60"/>
    <w:rsid w:val="00593A16"/>
    <w:rsid w:val="0059466F"/>
    <w:rsid w:val="005960C6"/>
    <w:rsid w:val="005A1BE8"/>
    <w:rsid w:val="005A7E68"/>
    <w:rsid w:val="005B2479"/>
    <w:rsid w:val="005B270C"/>
    <w:rsid w:val="005B457A"/>
    <w:rsid w:val="005B4F8E"/>
    <w:rsid w:val="005C53D3"/>
    <w:rsid w:val="005C5A9F"/>
    <w:rsid w:val="005D0F26"/>
    <w:rsid w:val="005D1668"/>
    <w:rsid w:val="005D3BA1"/>
    <w:rsid w:val="005F075B"/>
    <w:rsid w:val="005F133C"/>
    <w:rsid w:val="005F18D5"/>
    <w:rsid w:val="005F2118"/>
    <w:rsid w:val="005F233D"/>
    <w:rsid w:val="00606BC9"/>
    <w:rsid w:val="00610CC4"/>
    <w:rsid w:val="006120D8"/>
    <w:rsid w:val="00625F31"/>
    <w:rsid w:val="006326AA"/>
    <w:rsid w:val="00633A50"/>
    <w:rsid w:val="006418D3"/>
    <w:rsid w:val="00641910"/>
    <w:rsid w:val="00647185"/>
    <w:rsid w:val="00647CAA"/>
    <w:rsid w:val="0065481D"/>
    <w:rsid w:val="006648C4"/>
    <w:rsid w:val="00670D33"/>
    <w:rsid w:val="00672C8B"/>
    <w:rsid w:val="00674473"/>
    <w:rsid w:val="00676FF1"/>
    <w:rsid w:val="00683530"/>
    <w:rsid w:val="00684E8E"/>
    <w:rsid w:val="0068671E"/>
    <w:rsid w:val="006879EF"/>
    <w:rsid w:val="00692B2F"/>
    <w:rsid w:val="00694D8B"/>
    <w:rsid w:val="006A1643"/>
    <w:rsid w:val="006B02CC"/>
    <w:rsid w:val="006B3D24"/>
    <w:rsid w:val="006B75AC"/>
    <w:rsid w:val="006C3FAE"/>
    <w:rsid w:val="006C7C5C"/>
    <w:rsid w:val="006D2091"/>
    <w:rsid w:val="006D4AF8"/>
    <w:rsid w:val="006D4FA3"/>
    <w:rsid w:val="006D64DD"/>
    <w:rsid w:val="006D70F3"/>
    <w:rsid w:val="006E498D"/>
    <w:rsid w:val="006E507E"/>
    <w:rsid w:val="006E66F1"/>
    <w:rsid w:val="006F7ED9"/>
    <w:rsid w:val="0070208E"/>
    <w:rsid w:val="00711724"/>
    <w:rsid w:val="00713615"/>
    <w:rsid w:val="0071449D"/>
    <w:rsid w:val="007257C4"/>
    <w:rsid w:val="0073270B"/>
    <w:rsid w:val="00756497"/>
    <w:rsid w:val="00757C7E"/>
    <w:rsid w:val="0076062F"/>
    <w:rsid w:val="0076463E"/>
    <w:rsid w:val="00765C6C"/>
    <w:rsid w:val="00773F68"/>
    <w:rsid w:val="00773FFC"/>
    <w:rsid w:val="00774600"/>
    <w:rsid w:val="00784EC9"/>
    <w:rsid w:val="00785655"/>
    <w:rsid w:val="00790239"/>
    <w:rsid w:val="00796E66"/>
    <w:rsid w:val="0079785D"/>
    <w:rsid w:val="007A2895"/>
    <w:rsid w:val="007A3B45"/>
    <w:rsid w:val="007A6A7D"/>
    <w:rsid w:val="007B54F8"/>
    <w:rsid w:val="007C0628"/>
    <w:rsid w:val="007C3FE6"/>
    <w:rsid w:val="007C5A2A"/>
    <w:rsid w:val="007C7004"/>
    <w:rsid w:val="007D110F"/>
    <w:rsid w:val="007D3964"/>
    <w:rsid w:val="007F3F3D"/>
    <w:rsid w:val="00804122"/>
    <w:rsid w:val="00805747"/>
    <w:rsid w:val="00805992"/>
    <w:rsid w:val="00812E19"/>
    <w:rsid w:val="00815169"/>
    <w:rsid w:val="00816AE1"/>
    <w:rsid w:val="00821DD6"/>
    <w:rsid w:val="00826395"/>
    <w:rsid w:val="008265F8"/>
    <w:rsid w:val="00826B59"/>
    <w:rsid w:val="00831766"/>
    <w:rsid w:val="00836EC8"/>
    <w:rsid w:val="00841304"/>
    <w:rsid w:val="0085049C"/>
    <w:rsid w:val="00853017"/>
    <w:rsid w:val="0085748B"/>
    <w:rsid w:val="00862A81"/>
    <w:rsid w:val="008659C1"/>
    <w:rsid w:val="00870FCE"/>
    <w:rsid w:val="0087744A"/>
    <w:rsid w:val="00880B48"/>
    <w:rsid w:val="00884F1C"/>
    <w:rsid w:val="00886593"/>
    <w:rsid w:val="008965B0"/>
    <w:rsid w:val="008C18F4"/>
    <w:rsid w:val="008D16B8"/>
    <w:rsid w:val="008E0E9C"/>
    <w:rsid w:val="008E272C"/>
    <w:rsid w:val="008E52E9"/>
    <w:rsid w:val="008E645D"/>
    <w:rsid w:val="008F4CD3"/>
    <w:rsid w:val="00902439"/>
    <w:rsid w:val="009058AC"/>
    <w:rsid w:val="0091428D"/>
    <w:rsid w:val="00915664"/>
    <w:rsid w:val="00917B27"/>
    <w:rsid w:val="009265A7"/>
    <w:rsid w:val="00926F6C"/>
    <w:rsid w:val="00931980"/>
    <w:rsid w:val="009412B0"/>
    <w:rsid w:val="00947A66"/>
    <w:rsid w:val="0095029B"/>
    <w:rsid w:val="00964798"/>
    <w:rsid w:val="009647DD"/>
    <w:rsid w:val="00965056"/>
    <w:rsid w:val="00965737"/>
    <w:rsid w:val="00973F49"/>
    <w:rsid w:val="00975E23"/>
    <w:rsid w:val="009824A9"/>
    <w:rsid w:val="00982743"/>
    <w:rsid w:val="00984E22"/>
    <w:rsid w:val="00991AFF"/>
    <w:rsid w:val="009933A6"/>
    <w:rsid w:val="009A0043"/>
    <w:rsid w:val="009A1F2C"/>
    <w:rsid w:val="009A3D99"/>
    <w:rsid w:val="009C504A"/>
    <w:rsid w:val="009C5DE6"/>
    <w:rsid w:val="009D3A66"/>
    <w:rsid w:val="009D3E75"/>
    <w:rsid w:val="009E32A5"/>
    <w:rsid w:val="009E4D59"/>
    <w:rsid w:val="009F37D0"/>
    <w:rsid w:val="00A02167"/>
    <w:rsid w:val="00A049DA"/>
    <w:rsid w:val="00A05551"/>
    <w:rsid w:val="00A10F33"/>
    <w:rsid w:val="00A21DF5"/>
    <w:rsid w:val="00A24CF3"/>
    <w:rsid w:val="00A300B4"/>
    <w:rsid w:val="00A30AC9"/>
    <w:rsid w:val="00A32F19"/>
    <w:rsid w:val="00A330C7"/>
    <w:rsid w:val="00A4051A"/>
    <w:rsid w:val="00A4157F"/>
    <w:rsid w:val="00A43F9C"/>
    <w:rsid w:val="00A45A97"/>
    <w:rsid w:val="00A46302"/>
    <w:rsid w:val="00A50BCB"/>
    <w:rsid w:val="00A518D5"/>
    <w:rsid w:val="00A52912"/>
    <w:rsid w:val="00A52B54"/>
    <w:rsid w:val="00A53E7C"/>
    <w:rsid w:val="00A54642"/>
    <w:rsid w:val="00A61807"/>
    <w:rsid w:val="00A717A8"/>
    <w:rsid w:val="00A719FC"/>
    <w:rsid w:val="00A834A9"/>
    <w:rsid w:val="00A842C8"/>
    <w:rsid w:val="00A926DD"/>
    <w:rsid w:val="00A9372F"/>
    <w:rsid w:val="00AA355B"/>
    <w:rsid w:val="00AA72AE"/>
    <w:rsid w:val="00AA7DB4"/>
    <w:rsid w:val="00AB780D"/>
    <w:rsid w:val="00AC0FFE"/>
    <w:rsid w:val="00AC12DF"/>
    <w:rsid w:val="00AC17A1"/>
    <w:rsid w:val="00AC44CB"/>
    <w:rsid w:val="00AD7FD9"/>
    <w:rsid w:val="00AE01A8"/>
    <w:rsid w:val="00AE3964"/>
    <w:rsid w:val="00AE7C93"/>
    <w:rsid w:val="00AF20A0"/>
    <w:rsid w:val="00AF601B"/>
    <w:rsid w:val="00B05F38"/>
    <w:rsid w:val="00B06272"/>
    <w:rsid w:val="00B11C2E"/>
    <w:rsid w:val="00B13BFD"/>
    <w:rsid w:val="00B31B45"/>
    <w:rsid w:val="00B40358"/>
    <w:rsid w:val="00B41A6C"/>
    <w:rsid w:val="00B44F29"/>
    <w:rsid w:val="00B57D48"/>
    <w:rsid w:val="00B74142"/>
    <w:rsid w:val="00B97A06"/>
    <w:rsid w:val="00BA77D6"/>
    <w:rsid w:val="00BB370F"/>
    <w:rsid w:val="00BB4103"/>
    <w:rsid w:val="00BC18BD"/>
    <w:rsid w:val="00BC1A9C"/>
    <w:rsid w:val="00BC7749"/>
    <w:rsid w:val="00BD13EF"/>
    <w:rsid w:val="00BE048B"/>
    <w:rsid w:val="00BE30AA"/>
    <w:rsid w:val="00BE36BF"/>
    <w:rsid w:val="00BE78CC"/>
    <w:rsid w:val="00BF3ED1"/>
    <w:rsid w:val="00BF7B6F"/>
    <w:rsid w:val="00C04C68"/>
    <w:rsid w:val="00C05B6B"/>
    <w:rsid w:val="00C15697"/>
    <w:rsid w:val="00C221C7"/>
    <w:rsid w:val="00C2330C"/>
    <w:rsid w:val="00C31F89"/>
    <w:rsid w:val="00C33AEF"/>
    <w:rsid w:val="00C34E7C"/>
    <w:rsid w:val="00C40DD4"/>
    <w:rsid w:val="00C505CC"/>
    <w:rsid w:val="00C571CD"/>
    <w:rsid w:val="00C62E0C"/>
    <w:rsid w:val="00C74CCE"/>
    <w:rsid w:val="00C77E6D"/>
    <w:rsid w:val="00C809B4"/>
    <w:rsid w:val="00C80E30"/>
    <w:rsid w:val="00C8375B"/>
    <w:rsid w:val="00C83A86"/>
    <w:rsid w:val="00C8726E"/>
    <w:rsid w:val="00C87A1E"/>
    <w:rsid w:val="00C87A56"/>
    <w:rsid w:val="00CA2DE2"/>
    <w:rsid w:val="00CA4BFA"/>
    <w:rsid w:val="00CB1E51"/>
    <w:rsid w:val="00CB45E6"/>
    <w:rsid w:val="00CB662B"/>
    <w:rsid w:val="00CD042D"/>
    <w:rsid w:val="00CD0540"/>
    <w:rsid w:val="00CD3F1E"/>
    <w:rsid w:val="00CD46BE"/>
    <w:rsid w:val="00CE085E"/>
    <w:rsid w:val="00CE272A"/>
    <w:rsid w:val="00CE33AB"/>
    <w:rsid w:val="00CF2713"/>
    <w:rsid w:val="00CF309B"/>
    <w:rsid w:val="00CF688E"/>
    <w:rsid w:val="00CF75BD"/>
    <w:rsid w:val="00D11F22"/>
    <w:rsid w:val="00D20F33"/>
    <w:rsid w:val="00D21609"/>
    <w:rsid w:val="00D52484"/>
    <w:rsid w:val="00D55204"/>
    <w:rsid w:val="00D660B7"/>
    <w:rsid w:val="00D67B40"/>
    <w:rsid w:val="00D7004B"/>
    <w:rsid w:val="00D71110"/>
    <w:rsid w:val="00D72548"/>
    <w:rsid w:val="00D726D1"/>
    <w:rsid w:val="00D77443"/>
    <w:rsid w:val="00D93A39"/>
    <w:rsid w:val="00DA161B"/>
    <w:rsid w:val="00DA18E7"/>
    <w:rsid w:val="00DA2DBE"/>
    <w:rsid w:val="00DB0AC5"/>
    <w:rsid w:val="00DB6D09"/>
    <w:rsid w:val="00DC45D1"/>
    <w:rsid w:val="00DC49D3"/>
    <w:rsid w:val="00DD483C"/>
    <w:rsid w:val="00DD6992"/>
    <w:rsid w:val="00E00481"/>
    <w:rsid w:val="00E020EA"/>
    <w:rsid w:val="00E02871"/>
    <w:rsid w:val="00E07FDD"/>
    <w:rsid w:val="00E14D42"/>
    <w:rsid w:val="00E17BD8"/>
    <w:rsid w:val="00E22EE1"/>
    <w:rsid w:val="00E26436"/>
    <w:rsid w:val="00E31F49"/>
    <w:rsid w:val="00E46730"/>
    <w:rsid w:val="00E4794B"/>
    <w:rsid w:val="00E5041F"/>
    <w:rsid w:val="00E60230"/>
    <w:rsid w:val="00E62105"/>
    <w:rsid w:val="00E628B8"/>
    <w:rsid w:val="00E668EA"/>
    <w:rsid w:val="00E71461"/>
    <w:rsid w:val="00E75A4C"/>
    <w:rsid w:val="00E87F87"/>
    <w:rsid w:val="00EA1128"/>
    <w:rsid w:val="00EA4932"/>
    <w:rsid w:val="00EB3A28"/>
    <w:rsid w:val="00EC7596"/>
    <w:rsid w:val="00ED20C4"/>
    <w:rsid w:val="00EE6EB2"/>
    <w:rsid w:val="00EE7783"/>
    <w:rsid w:val="00EF2BC3"/>
    <w:rsid w:val="00F103E4"/>
    <w:rsid w:val="00F11B54"/>
    <w:rsid w:val="00F20F41"/>
    <w:rsid w:val="00F23D53"/>
    <w:rsid w:val="00F25E8F"/>
    <w:rsid w:val="00F3152D"/>
    <w:rsid w:val="00F356B2"/>
    <w:rsid w:val="00F421FB"/>
    <w:rsid w:val="00F47D98"/>
    <w:rsid w:val="00F5209D"/>
    <w:rsid w:val="00F57FA6"/>
    <w:rsid w:val="00F6193A"/>
    <w:rsid w:val="00F63F94"/>
    <w:rsid w:val="00F72424"/>
    <w:rsid w:val="00F85E4F"/>
    <w:rsid w:val="00F8798B"/>
    <w:rsid w:val="00FA4960"/>
    <w:rsid w:val="00FA782B"/>
    <w:rsid w:val="00FB47B9"/>
    <w:rsid w:val="00FB4C9E"/>
    <w:rsid w:val="00FC5923"/>
    <w:rsid w:val="00FD1D4A"/>
    <w:rsid w:val="00FD27E0"/>
    <w:rsid w:val="00FD4ECC"/>
    <w:rsid w:val="00FD6C25"/>
    <w:rsid w:val="00FE110E"/>
    <w:rsid w:val="00FE3477"/>
    <w:rsid w:val="00FF29EA"/>
    <w:rsid w:val="00FF3AD2"/>
    <w:rsid w:val="00FF46DB"/>
    <w:rsid w:val="00FF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E1D3D8AC-8951-480E-9A3F-B190FCC7B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ptos" w:eastAsia="Aptos" w:hAnsi="Apto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22E2"/>
    <w:pPr>
      <w:spacing w:after="160" w:line="259" w:lineRule="auto"/>
    </w:pPr>
    <w:rPr>
      <w:kern w:val="2"/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2E2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2E2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2E2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2E2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2E2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2E2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2E2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2E2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2E2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322E2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5322E2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5322E2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5322E2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5322E2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5322E2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5322E2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5322E2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5322E2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5322E2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5322E2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2E2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5322E2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2E2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5322E2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5322E2"/>
    <w:pPr>
      <w:ind w:left="720"/>
      <w:contextualSpacing/>
    </w:pPr>
  </w:style>
  <w:style w:type="character" w:styleId="IntenseEmphasis">
    <w:name w:val="Intense Emphasis"/>
    <w:uiPriority w:val="21"/>
    <w:qFormat/>
    <w:rsid w:val="005322E2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2E2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5322E2"/>
    <w:rPr>
      <w:i/>
      <w:iCs/>
      <w:color w:val="0F4761"/>
    </w:rPr>
  </w:style>
  <w:style w:type="character" w:styleId="IntenseReference">
    <w:name w:val="Intense Reference"/>
    <w:uiPriority w:val="32"/>
    <w:qFormat/>
    <w:rsid w:val="005322E2"/>
    <w:rPr>
      <w:b/>
      <w:bCs/>
      <w:smallCaps/>
      <w:color w:val="0F476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719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9FC"/>
  </w:style>
  <w:style w:type="paragraph" w:styleId="Footer">
    <w:name w:val="footer"/>
    <w:basedOn w:val="Normal"/>
    <w:link w:val="FooterChar"/>
    <w:uiPriority w:val="99"/>
    <w:unhideWhenUsed/>
    <w:rsid w:val="00A719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9FC"/>
  </w:style>
  <w:style w:type="paragraph" w:styleId="Revision">
    <w:name w:val="Revision"/>
    <w:hidden/>
    <w:uiPriority w:val="99"/>
    <w:semiHidden/>
    <w:rsid w:val="00812E19"/>
    <w:rPr>
      <w:kern w:val="2"/>
      <w:sz w:val="22"/>
      <w:szCs w:val="22"/>
      <w:lang w:val="nl-NL"/>
    </w:rPr>
  </w:style>
  <w:style w:type="character" w:styleId="CommentReference">
    <w:name w:val="annotation reference"/>
    <w:uiPriority w:val="99"/>
    <w:semiHidden/>
    <w:unhideWhenUsed/>
    <w:rsid w:val="007144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4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1449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3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046DACE7D8BA4280FA3B0473333B1E" ma:contentTypeVersion="14" ma:contentTypeDescription="Een nieuw document maken." ma:contentTypeScope="" ma:versionID="9f7b8de1c45ade34bf634eea6442e639">
  <xsd:schema xmlns:xsd="http://www.w3.org/2001/XMLSchema" xmlns:xs="http://www.w3.org/2001/XMLSchema" xmlns:p="http://schemas.microsoft.com/office/2006/metadata/properties" xmlns:ns2="57641527-1b15-43d9-a86a-dc1a09bc5d9e" xmlns:ns3="6318f808-8019-432a-b412-e4b1ca60ab62" targetNamespace="http://schemas.microsoft.com/office/2006/metadata/properties" ma:root="true" ma:fieldsID="0b3b2d61be507accac982167f66dd197" ns2:_="" ns3:_="">
    <xsd:import namespace="57641527-1b15-43d9-a86a-dc1a09bc5d9e"/>
    <xsd:import namespace="6318f808-8019-432a-b412-e4b1ca60ab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641527-1b15-43d9-a86a-dc1a09bc5d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Afbeeldingtags" ma:readOnly="false" ma:fieldId="{5cf76f15-5ced-4ddc-b409-7134ff3c332f}" ma:taxonomyMulti="true" ma:sspId="d5e0f8d3-5d55-42d7-8108-7e842a0d74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18f808-8019-432a-b412-e4b1ca60ab6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3a11788-c7ff-4a9f-8af6-6343b5c5cc81}" ma:internalName="TaxCatchAll" ma:showField="CatchAllData" ma:web="6318f808-8019-432a-b412-e4b1ca60ab6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318f808-8019-432a-b412-e4b1ca60ab62"/>
    <lcf76f155ced4ddcb4097134ff3c332f xmlns="57641527-1b15-43d9-a86a-dc1a09bc5d9e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E1748-5C25-4C60-9801-F604CB90A3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3BE584-2761-4B01-9FAF-1AB24B1391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641527-1b15-43d9-a86a-dc1a09bc5d9e"/>
    <ds:schemaRef ds:uri="6318f808-8019-432a-b412-e4b1ca60ab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FBB5356-C25B-43CF-AE59-C0C355E76ADD}">
  <ds:schemaRefs>
    <ds:schemaRef ds:uri="http://schemas.microsoft.com/office/infopath/2007/PartnerControls"/>
    <ds:schemaRef ds:uri="http://purl.org/dc/elements/1.1/"/>
    <ds:schemaRef ds:uri="6318f808-8019-432a-b412-e4b1ca60ab62"/>
    <ds:schemaRef ds:uri="http://purl.org/dc/dcmitype/"/>
    <ds:schemaRef ds:uri="http://www.w3.org/XML/1998/namespace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57641527-1b15-43d9-a86a-dc1a09bc5d9e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6BAF4E81-3B90-4195-AD13-27CB40AFA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23</Words>
  <Characters>7983</Characters>
  <Application>Microsoft Office Word</Application>
  <DocSecurity>4</DocSecurity>
  <Lines>570</Lines>
  <Paragraphs>2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an de Ven</dc:creator>
  <cp:keywords/>
  <dc:description/>
  <cp:lastModifiedBy>Varun  A</cp:lastModifiedBy>
  <cp:revision>2</cp:revision>
  <dcterms:created xsi:type="dcterms:W3CDTF">2026-07-20T10:10:00Z</dcterms:created>
  <dcterms:modified xsi:type="dcterms:W3CDTF">2026-07-20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9-26T11:13:14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24ba0d36-fea2-43f1-9158-07fc70cb5bba</vt:lpwstr>
  </property>
  <property fmtid="{D5CDD505-2E9C-101B-9397-08002B2CF9AE}" pid="8" name="MSIP_Label_8772ba27-cab8-4042-a351-a31f6e4eacdc_ContentBits">
    <vt:lpwstr>0</vt:lpwstr>
  </property>
  <property fmtid="{D5CDD505-2E9C-101B-9397-08002B2CF9AE}" pid="9" name="ContentTypeId">
    <vt:lpwstr>0x010100CD046DACE7D8BA4280FA3B0473333B1E</vt:lpwstr>
  </property>
  <property fmtid="{D5CDD505-2E9C-101B-9397-08002B2CF9AE}" pid="10" name="MediaServiceImageTags">
    <vt:lpwstr/>
  </property>
</Properties>
</file>